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5BF5F" w14:textId="5FEF2FBC" w:rsidR="00E63832" w:rsidRPr="00820616" w:rsidRDefault="000A00E2" w:rsidP="00E63832">
      <w:pPr>
        <w:widowControl/>
        <w:adjustRightInd/>
        <w:spacing w:line="240" w:lineRule="auto"/>
        <w:textAlignment w:val="auto"/>
        <w:rPr>
          <w:lang w:val="en-GB"/>
        </w:rPr>
      </w:pPr>
      <w:r>
        <w:rPr>
          <w:b/>
          <w:lang w:val="en-GB"/>
        </w:rPr>
        <w:t xml:space="preserve">S1 </w:t>
      </w:r>
      <w:bookmarkStart w:id="0" w:name="_GoBack"/>
      <w:bookmarkEnd w:id="0"/>
      <w:r w:rsidR="001F2889" w:rsidRPr="00820616">
        <w:rPr>
          <w:b/>
          <w:lang w:val="en-GB"/>
        </w:rPr>
        <w:t>Table</w:t>
      </w:r>
      <w:r w:rsidR="00B10A67">
        <w:rPr>
          <w:b/>
          <w:lang w:val="en-GB"/>
        </w:rPr>
        <w:t xml:space="preserve">. </w:t>
      </w:r>
      <w:r w:rsidR="00B10A67">
        <w:rPr>
          <w:rFonts w:hint="eastAsia"/>
          <w:b/>
          <w:lang w:val="en-GB"/>
        </w:rPr>
        <w:t xml:space="preserve">The </w:t>
      </w:r>
      <w:r w:rsidR="00452939">
        <w:rPr>
          <w:b/>
          <w:lang w:val="en-GB"/>
        </w:rPr>
        <w:t>distribution of a</w:t>
      </w:r>
      <w:r w:rsidR="00452939" w:rsidRPr="00452939">
        <w:rPr>
          <w:b/>
          <w:lang w:val="en-GB"/>
        </w:rPr>
        <w:t>ntiphospholipid antibodies</w:t>
      </w:r>
      <w:r w:rsidR="00452939">
        <w:rPr>
          <w:b/>
          <w:lang w:val="en-GB"/>
        </w:rPr>
        <w:t>.</w:t>
      </w:r>
    </w:p>
    <w:p w14:paraId="3705BF60" w14:textId="77777777" w:rsidR="00E63832" w:rsidRPr="00B10A67" w:rsidRDefault="00E63832" w:rsidP="00E63832">
      <w:pPr>
        <w:widowControl/>
        <w:adjustRightInd/>
        <w:spacing w:line="240" w:lineRule="auto"/>
        <w:textAlignment w:val="auto"/>
        <w:rPr>
          <w:b/>
          <w:lang w:val="en-GB"/>
        </w:rPr>
      </w:pPr>
    </w:p>
    <w:tbl>
      <w:tblPr>
        <w:tblW w:w="64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1140"/>
        <w:gridCol w:w="1140"/>
        <w:gridCol w:w="1140"/>
        <w:gridCol w:w="1140"/>
      </w:tblGrid>
      <w:tr w:rsidR="00502A09" w:rsidRPr="0028417E" w14:paraId="3705BF68" w14:textId="77777777" w:rsidTr="00502A09">
        <w:trPr>
          <w:trHeight w:val="330"/>
        </w:trPr>
        <w:tc>
          <w:tcPr>
            <w:tcW w:w="1880" w:type="dxa"/>
            <w:tcBorders>
              <w:bottom w:val="nil"/>
              <w:right w:val="nil"/>
            </w:tcBorders>
            <w:noWrap/>
          </w:tcPr>
          <w:p w14:paraId="3705BF61" w14:textId="77777777" w:rsidR="00502A09" w:rsidRPr="0028417E" w:rsidRDefault="00502A09" w:rsidP="00820616">
            <w:pPr>
              <w:adjustRightInd/>
              <w:spacing w:line="240" w:lineRule="auto"/>
              <w:textAlignment w:val="auto"/>
              <w:rPr>
                <w:b/>
                <w:bCs/>
                <w:color w:val="000000"/>
                <w:kern w:val="2"/>
                <w:sz w:val="20"/>
                <w:lang w:val="en-GB"/>
              </w:rPr>
            </w:pP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3705BF63" w14:textId="77777777" w:rsidR="00502A09" w:rsidRPr="0028417E" w:rsidRDefault="00502A09" w:rsidP="00820616">
            <w:pPr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kern w:val="2"/>
                <w:sz w:val="20"/>
                <w:lang w:val="en-GB"/>
              </w:rPr>
            </w:pPr>
            <w:r w:rsidRPr="0028417E">
              <w:rPr>
                <w:b/>
                <w:bCs/>
                <w:color w:val="000000"/>
                <w:kern w:val="2"/>
                <w:sz w:val="20"/>
                <w:lang w:val="en-GB"/>
              </w:rPr>
              <w:t>APA</w:t>
            </w:r>
            <w:r w:rsidRPr="00EB539A">
              <w:rPr>
                <w:bCs/>
                <w:color w:val="000000"/>
                <w:kern w:val="2"/>
                <w:sz w:val="20"/>
                <w:lang w:val="en-GB"/>
              </w:rPr>
              <w:t>=</w:t>
            </w:r>
            <w:r>
              <w:rPr>
                <w:b/>
                <w:bCs/>
                <w:color w:val="000000"/>
                <w:kern w:val="2"/>
                <w:sz w:val="20"/>
                <w:lang w:val="en-GB"/>
              </w:rPr>
              <w:t xml:space="preserve">1 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3705BF64" w14:textId="77777777" w:rsidR="00502A09" w:rsidRPr="0028417E" w:rsidRDefault="00502A09" w:rsidP="00820616">
            <w:pPr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kern w:val="2"/>
                <w:sz w:val="20"/>
                <w:lang w:val="en-GB"/>
              </w:rPr>
            </w:pPr>
            <w:r w:rsidRPr="0028417E">
              <w:rPr>
                <w:b/>
                <w:bCs/>
                <w:color w:val="000000"/>
                <w:kern w:val="2"/>
                <w:sz w:val="20"/>
                <w:lang w:val="en-GB"/>
              </w:rPr>
              <w:t>APA</w:t>
            </w:r>
            <w:r w:rsidRPr="00EB539A">
              <w:rPr>
                <w:bCs/>
                <w:color w:val="000000"/>
                <w:kern w:val="2"/>
                <w:sz w:val="20"/>
                <w:lang w:val="en-GB"/>
              </w:rPr>
              <w:t>=</w:t>
            </w:r>
            <w:r>
              <w:rPr>
                <w:b/>
                <w:bCs/>
                <w:color w:val="000000"/>
                <w:kern w:val="2"/>
                <w:sz w:val="20"/>
                <w:lang w:val="en-GB"/>
              </w:rPr>
              <w:t>2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3705BF65" w14:textId="77777777" w:rsidR="00502A09" w:rsidRDefault="00502A09" w:rsidP="00820616">
            <w:pPr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kern w:val="2"/>
                <w:sz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lang w:val="en-GB"/>
              </w:rPr>
              <w:t>APA</w:t>
            </w:r>
            <w:r w:rsidRPr="00EB539A">
              <w:rPr>
                <w:bCs/>
                <w:color w:val="000000"/>
                <w:kern w:val="2"/>
                <w:sz w:val="20"/>
                <w:lang w:val="en-GB"/>
              </w:rPr>
              <w:t>=</w:t>
            </w:r>
            <w:r>
              <w:rPr>
                <w:b/>
                <w:bCs/>
                <w:color w:val="000000"/>
                <w:kern w:val="2"/>
                <w:sz w:val="20"/>
                <w:lang w:val="en-GB"/>
              </w:rPr>
              <w:t xml:space="preserve">3 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3705BF66" w14:textId="77777777" w:rsidR="00502A09" w:rsidRPr="0028417E" w:rsidRDefault="00502A09" w:rsidP="00820616">
            <w:pPr>
              <w:adjustRightInd/>
              <w:spacing w:line="240" w:lineRule="auto"/>
              <w:jc w:val="center"/>
              <w:textAlignment w:val="auto"/>
              <w:rPr>
                <w:b/>
                <w:bCs/>
                <w:i/>
                <w:color w:val="000000"/>
                <w:kern w:val="2"/>
                <w:sz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lang w:val="en-GB"/>
              </w:rPr>
              <w:t>APA</w:t>
            </w:r>
            <w:r w:rsidRPr="00EB539A">
              <w:rPr>
                <w:bCs/>
                <w:color w:val="000000"/>
                <w:kern w:val="2"/>
                <w:sz w:val="20"/>
                <w:lang w:val="en-GB"/>
              </w:rPr>
              <w:t>=</w:t>
            </w:r>
            <w:r>
              <w:rPr>
                <w:b/>
                <w:bCs/>
                <w:color w:val="000000"/>
                <w:kern w:val="2"/>
                <w:sz w:val="20"/>
                <w:lang w:val="en-GB"/>
              </w:rPr>
              <w:t xml:space="preserve">4 </w:t>
            </w:r>
          </w:p>
        </w:tc>
      </w:tr>
      <w:tr w:rsidR="00502A09" w:rsidRPr="0028417E" w14:paraId="3705BF70" w14:textId="77777777" w:rsidTr="00502A09">
        <w:trPr>
          <w:trHeight w:val="330"/>
        </w:trPr>
        <w:tc>
          <w:tcPr>
            <w:tcW w:w="188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705BF69" w14:textId="77777777" w:rsidR="00502A09" w:rsidRPr="0028417E" w:rsidRDefault="00502A09" w:rsidP="00820616">
            <w:pPr>
              <w:adjustRightInd/>
              <w:spacing w:line="240" w:lineRule="auto"/>
              <w:textAlignment w:val="auto"/>
              <w:rPr>
                <w:b/>
                <w:bCs/>
                <w:color w:val="000000"/>
                <w:kern w:val="2"/>
                <w:sz w:val="20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5BF6B" w14:textId="77777777" w:rsidR="00502A09" w:rsidRPr="0028417E" w:rsidRDefault="00502A09" w:rsidP="00820616">
            <w:pPr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kern w:val="2"/>
                <w:sz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lang w:val="en-GB"/>
              </w:rPr>
              <w:t>(n=31</w:t>
            </w:r>
            <w:r w:rsidRPr="0028417E">
              <w:rPr>
                <w:b/>
                <w:bCs/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5BF6C" w14:textId="77777777" w:rsidR="00502A09" w:rsidRPr="0028417E" w:rsidRDefault="00502A09" w:rsidP="00820616">
            <w:pPr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kern w:val="2"/>
                <w:sz w:val="20"/>
                <w:lang w:val="en-GB"/>
              </w:rPr>
            </w:pPr>
            <w:r w:rsidRPr="0028417E">
              <w:rPr>
                <w:b/>
                <w:bCs/>
                <w:color w:val="000000"/>
                <w:kern w:val="2"/>
                <w:sz w:val="20"/>
                <w:lang w:val="en-GB"/>
              </w:rPr>
              <w:t xml:space="preserve"> (n=1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5BF6D" w14:textId="77777777" w:rsidR="00502A09" w:rsidRDefault="00502A09" w:rsidP="00820616">
            <w:pPr>
              <w:adjustRightInd/>
              <w:spacing w:line="240" w:lineRule="auto"/>
              <w:jc w:val="center"/>
              <w:textAlignment w:val="auto"/>
              <w:rPr>
                <w:b/>
                <w:bCs/>
                <w:color w:val="000000"/>
                <w:kern w:val="2"/>
                <w:sz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lang w:val="en-GB"/>
              </w:rPr>
              <w:t>(n=4</w:t>
            </w:r>
            <w:r w:rsidRPr="0028417E">
              <w:rPr>
                <w:b/>
                <w:bCs/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5BF6E" w14:textId="77777777" w:rsidR="00502A09" w:rsidRPr="0028417E" w:rsidRDefault="00502A09" w:rsidP="00820616">
            <w:pPr>
              <w:adjustRightInd/>
              <w:spacing w:line="240" w:lineRule="auto"/>
              <w:jc w:val="center"/>
              <w:textAlignment w:val="auto"/>
              <w:rPr>
                <w:b/>
                <w:bCs/>
                <w:i/>
                <w:color w:val="000000"/>
                <w:kern w:val="2"/>
                <w:sz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lang w:val="en-GB"/>
              </w:rPr>
              <w:t xml:space="preserve"> (n=2</w:t>
            </w:r>
            <w:r w:rsidRPr="0028417E">
              <w:rPr>
                <w:b/>
                <w:bCs/>
                <w:color w:val="000000"/>
                <w:kern w:val="2"/>
                <w:sz w:val="20"/>
                <w:lang w:val="en-GB"/>
              </w:rPr>
              <w:t>)</w:t>
            </w:r>
          </w:p>
        </w:tc>
      </w:tr>
      <w:tr w:rsidR="00502A09" w:rsidRPr="0028417E" w14:paraId="3705BF78" w14:textId="77777777" w:rsidTr="00502A09">
        <w:trPr>
          <w:trHeight w:val="330"/>
        </w:trPr>
        <w:tc>
          <w:tcPr>
            <w:tcW w:w="1880" w:type="dxa"/>
            <w:tcBorders>
              <w:bottom w:val="nil"/>
              <w:right w:val="nil"/>
            </w:tcBorders>
            <w:shd w:val="clear" w:color="auto" w:fill="FFFFFF"/>
            <w:noWrap/>
          </w:tcPr>
          <w:p w14:paraId="3705BF71" w14:textId="5FA5F491" w:rsidR="00502A09" w:rsidRPr="00FE3F07" w:rsidRDefault="00502A09" w:rsidP="00820616">
            <w:pPr>
              <w:adjustRightInd/>
              <w:spacing w:line="360" w:lineRule="auto"/>
              <w:textAlignment w:val="auto"/>
              <w:rPr>
                <w:bCs/>
                <w:color w:val="000000"/>
                <w:kern w:val="2"/>
                <w:sz w:val="20"/>
                <w:lang w:val="en-GB"/>
              </w:rPr>
            </w:pPr>
            <w:r w:rsidRPr="00452939">
              <w:rPr>
                <w:bCs/>
                <w:color w:val="000000"/>
                <w:kern w:val="2"/>
                <w:sz w:val="20"/>
                <w:lang w:val="en-GB"/>
              </w:rPr>
              <w:t>ACA IgM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05BF73" w14:textId="116B61F1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10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32.3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05BF74" w14:textId="772C9E25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14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82.4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05BF75" w14:textId="70642B93" w:rsidR="00502A09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4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100</w:t>
            </w:r>
            <w:r>
              <w:rPr>
                <w:color w:val="000000"/>
                <w:kern w:val="2"/>
                <w:sz w:val="20"/>
                <w:lang w:val="en-GB"/>
              </w:rPr>
              <w:t>.0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05BF76" w14:textId="0619B099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0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0</w:t>
            </w:r>
            <w:r>
              <w:rPr>
                <w:color w:val="000000"/>
                <w:kern w:val="2"/>
                <w:sz w:val="20"/>
                <w:lang w:val="en-GB"/>
              </w:rPr>
              <w:t>.0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</w:tr>
      <w:tr w:rsidR="00502A09" w:rsidRPr="0028417E" w14:paraId="3705BF80" w14:textId="77777777" w:rsidTr="00502A09">
        <w:trPr>
          <w:trHeight w:val="33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 w14:paraId="3705BF79" w14:textId="7421B3A8" w:rsidR="00502A09" w:rsidRPr="00FE3F07" w:rsidRDefault="00502A09" w:rsidP="00820616">
            <w:pPr>
              <w:adjustRightInd/>
              <w:spacing w:line="360" w:lineRule="auto"/>
              <w:textAlignment w:val="auto"/>
              <w:rPr>
                <w:bCs/>
                <w:color w:val="000000"/>
                <w:kern w:val="2"/>
                <w:sz w:val="20"/>
                <w:lang w:val="en-GB"/>
              </w:rPr>
            </w:pPr>
            <w:r w:rsidRPr="00452939">
              <w:rPr>
                <w:bCs/>
                <w:color w:val="000000"/>
                <w:kern w:val="2"/>
                <w:sz w:val="20"/>
                <w:lang w:val="en-GB"/>
              </w:rPr>
              <w:t>ACA Ig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7B" w14:textId="51BCD1DE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4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12.9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7C" w14:textId="246F53E6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5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29.4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7D" w14:textId="77777777" w:rsidR="00502A09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2 (50.0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7E" w14:textId="196EB2D1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2 (</w:t>
            </w:r>
            <w:r w:rsidR="00216E79">
              <w:rPr>
                <w:color w:val="000000"/>
                <w:kern w:val="2"/>
                <w:sz w:val="20"/>
                <w:lang w:val="en-GB"/>
              </w:rPr>
              <w:t>10</w:t>
            </w:r>
            <w:r>
              <w:rPr>
                <w:color w:val="000000"/>
                <w:kern w:val="2"/>
                <w:sz w:val="20"/>
                <w:lang w:val="en-GB"/>
              </w:rPr>
              <w:t>0.0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</w:tr>
      <w:tr w:rsidR="00502A09" w:rsidRPr="0028417E" w14:paraId="3705BF88" w14:textId="77777777" w:rsidTr="00502A09">
        <w:trPr>
          <w:trHeight w:val="33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 w14:paraId="3705BF81" w14:textId="40BCADB2" w:rsidR="00502A09" w:rsidRPr="00FE3F07" w:rsidRDefault="00502A09" w:rsidP="00820616">
            <w:pPr>
              <w:adjustRightInd/>
              <w:spacing w:line="360" w:lineRule="auto"/>
              <w:textAlignment w:val="auto"/>
              <w:rPr>
                <w:bCs/>
                <w:color w:val="000000"/>
                <w:kern w:val="2"/>
                <w:sz w:val="20"/>
                <w:lang w:val="en-GB"/>
              </w:rPr>
            </w:pPr>
            <w:r>
              <w:rPr>
                <w:bCs/>
                <w:color w:val="000000"/>
                <w:kern w:val="2"/>
                <w:sz w:val="20"/>
                <w:lang w:val="en-GB"/>
              </w:rPr>
              <w:t>A</w:t>
            </w:r>
            <w:r w:rsidRPr="00452939">
              <w:rPr>
                <w:bCs/>
                <w:color w:val="000000"/>
                <w:kern w:val="2"/>
                <w:sz w:val="20"/>
                <w:lang w:val="en-GB"/>
              </w:rPr>
              <w:t>nti-β2GPI Ig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83" w14:textId="1449F9CE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8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25.8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84" w14:textId="27D9D636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0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0.0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85" w14:textId="2F103670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2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 xml:space="preserve"> (</w:t>
            </w:r>
            <w:r w:rsidR="00216E79">
              <w:rPr>
                <w:color w:val="000000"/>
                <w:kern w:val="2"/>
                <w:sz w:val="20"/>
                <w:lang w:val="en-GB"/>
              </w:rPr>
              <w:t>5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86" w14:textId="1110F40E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2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 xml:space="preserve"> (</w:t>
            </w:r>
            <w:r w:rsidR="00216E79">
              <w:rPr>
                <w:color w:val="000000"/>
                <w:kern w:val="2"/>
                <w:sz w:val="20"/>
                <w:lang w:val="en-GB"/>
              </w:rPr>
              <w:t>10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0.0)</w:t>
            </w:r>
          </w:p>
        </w:tc>
      </w:tr>
      <w:tr w:rsidR="00502A09" w:rsidRPr="0028417E" w14:paraId="3705BF90" w14:textId="77777777" w:rsidTr="00502A09">
        <w:trPr>
          <w:trHeight w:val="33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 w14:paraId="3705BF89" w14:textId="0A4489E5" w:rsidR="00502A09" w:rsidRPr="00FE3F07" w:rsidRDefault="00502A09" w:rsidP="00820616">
            <w:pPr>
              <w:adjustRightInd/>
              <w:spacing w:line="360" w:lineRule="auto"/>
              <w:textAlignment w:val="auto"/>
              <w:rPr>
                <w:bCs/>
                <w:color w:val="000000"/>
                <w:kern w:val="2"/>
                <w:sz w:val="20"/>
                <w:lang w:val="en-GB"/>
              </w:rPr>
            </w:pPr>
            <w:r w:rsidRPr="00452939">
              <w:rPr>
                <w:bCs/>
                <w:color w:val="000000"/>
                <w:kern w:val="2"/>
                <w:sz w:val="20"/>
                <w:lang w:val="en-GB"/>
              </w:rPr>
              <w:t>APhL Ig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8B" w14:textId="46F2840C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7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22.6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8C" w14:textId="23E762E2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 w:rsidRPr="0028417E">
              <w:rPr>
                <w:color w:val="000000"/>
                <w:kern w:val="2"/>
                <w:sz w:val="20"/>
                <w:lang w:val="en-GB"/>
              </w:rPr>
              <w:t>1</w:t>
            </w:r>
            <w:r>
              <w:rPr>
                <w:color w:val="000000"/>
                <w:kern w:val="2"/>
                <w:sz w:val="20"/>
                <w:lang w:val="en-GB"/>
              </w:rPr>
              <w:t>3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 xml:space="preserve"> (</w:t>
            </w:r>
            <w:r w:rsidR="00216E79">
              <w:rPr>
                <w:color w:val="000000"/>
                <w:kern w:val="2"/>
                <w:sz w:val="20"/>
                <w:lang w:val="en-GB"/>
              </w:rPr>
              <w:t>76.5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8D" w14:textId="245A0937" w:rsidR="00502A09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3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75</w:t>
            </w:r>
            <w:r>
              <w:rPr>
                <w:color w:val="000000"/>
                <w:kern w:val="2"/>
                <w:sz w:val="20"/>
                <w:lang w:val="en-GB"/>
              </w:rPr>
              <w:t>.0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8E" w14:textId="6828A2F1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0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0</w:t>
            </w:r>
            <w:r>
              <w:rPr>
                <w:color w:val="000000"/>
                <w:kern w:val="2"/>
                <w:sz w:val="20"/>
                <w:lang w:val="en-GB"/>
              </w:rPr>
              <w:t>.0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</w:tr>
      <w:tr w:rsidR="00502A09" w:rsidRPr="0028417E" w14:paraId="3705BF98" w14:textId="77777777" w:rsidTr="00502A09">
        <w:trPr>
          <w:trHeight w:val="33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 w14:paraId="3705BF91" w14:textId="692F86B4" w:rsidR="00502A09" w:rsidRPr="00FE3F07" w:rsidRDefault="00502A09" w:rsidP="00820616">
            <w:pPr>
              <w:adjustRightInd/>
              <w:spacing w:line="360" w:lineRule="auto"/>
              <w:textAlignment w:val="auto"/>
              <w:rPr>
                <w:bCs/>
                <w:color w:val="000000"/>
                <w:kern w:val="2"/>
                <w:sz w:val="20"/>
                <w:lang w:val="en-GB"/>
              </w:rPr>
            </w:pPr>
            <w:r w:rsidRPr="00452939">
              <w:rPr>
                <w:bCs/>
                <w:color w:val="000000"/>
                <w:kern w:val="2"/>
                <w:sz w:val="20"/>
                <w:lang w:val="en-GB"/>
              </w:rPr>
              <w:t>APhL Ig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93" w14:textId="58EFA36B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2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6.5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94" w14:textId="77635BA6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2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11.8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95" w14:textId="77777777" w:rsidR="00502A09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0 (0.0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BF96" w14:textId="4A1E0BC1" w:rsidR="00502A09" w:rsidRPr="0028417E" w:rsidRDefault="00502A0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2</w:t>
            </w:r>
            <w:r w:rsidR="00216E79">
              <w:rPr>
                <w:color w:val="000000"/>
                <w:kern w:val="2"/>
                <w:sz w:val="20"/>
                <w:lang w:val="en-GB"/>
              </w:rPr>
              <w:t xml:space="preserve"> (10</w:t>
            </w:r>
            <w:r>
              <w:rPr>
                <w:color w:val="000000"/>
                <w:kern w:val="2"/>
                <w:sz w:val="20"/>
                <w:lang w:val="en-GB"/>
              </w:rPr>
              <w:t>0.0</w:t>
            </w:r>
            <w:r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</w:tr>
      <w:tr w:rsidR="00502A09" w:rsidRPr="0028417E" w14:paraId="3705BFA0" w14:textId="77777777" w:rsidTr="00502A09">
        <w:trPr>
          <w:trHeight w:val="330"/>
        </w:trPr>
        <w:tc>
          <w:tcPr>
            <w:tcW w:w="1880" w:type="dxa"/>
            <w:tcBorders>
              <w:top w:val="nil"/>
              <w:right w:val="nil"/>
            </w:tcBorders>
            <w:shd w:val="clear" w:color="auto" w:fill="FFFFFF"/>
            <w:noWrap/>
          </w:tcPr>
          <w:p w14:paraId="3705BF99" w14:textId="2EB6EE93" w:rsidR="00502A09" w:rsidRPr="00FE3F07" w:rsidRDefault="00502A09" w:rsidP="00820616">
            <w:pPr>
              <w:adjustRightInd/>
              <w:spacing w:line="360" w:lineRule="auto"/>
              <w:textAlignment w:val="auto"/>
              <w:rPr>
                <w:bCs/>
                <w:color w:val="000000"/>
                <w:kern w:val="2"/>
                <w:sz w:val="20"/>
                <w:lang w:val="en-GB"/>
              </w:rPr>
            </w:pPr>
            <w:r>
              <w:rPr>
                <w:rFonts w:hint="eastAsia"/>
                <w:bCs/>
                <w:color w:val="000000"/>
                <w:kern w:val="2"/>
                <w:sz w:val="20"/>
                <w:lang w:val="en-GB"/>
              </w:rPr>
              <w:t>L</w:t>
            </w:r>
            <w:r>
              <w:rPr>
                <w:bCs/>
                <w:color w:val="000000"/>
                <w:kern w:val="2"/>
                <w:sz w:val="20"/>
                <w:lang w:val="en-GB"/>
              </w:rPr>
              <w:t>upus</w:t>
            </w:r>
            <w:r>
              <w:rPr>
                <w:rFonts w:hint="eastAsia"/>
                <w:bCs/>
                <w:color w:val="000000"/>
                <w:kern w:val="2"/>
                <w:sz w:val="20"/>
                <w:lang w:val="en-GB"/>
              </w:rPr>
              <w:t xml:space="preserve"> </w:t>
            </w:r>
            <w:r>
              <w:rPr>
                <w:bCs/>
                <w:color w:val="000000"/>
                <w:kern w:val="2"/>
                <w:sz w:val="20"/>
                <w:lang w:val="en-GB"/>
              </w:rPr>
              <w:t>anticoagulant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05BF9B" w14:textId="155EEFAA" w:rsidR="00502A09" w:rsidRPr="0028417E" w:rsidRDefault="00216E7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0 (0.0</w:t>
            </w:r>
            <w:r w:rsidR="00502A09"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05BF9C" w14:textId="58C456A6" w:rsidR="00502A09" w:rsidRPr="0028417E" w:rsidRDefault="00216E7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0 (0.0</w:t>
            </w:r>
            <w:r w:rsidR="00502A09" w:rsidRPr="0028417E">
              <w:rPr>
                <w:color w:val="000000"/>
                <w:kern w:val="2"/>
                <w:sz w:val="20"/>
                <w:lang w:val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05BF9D" w14:textId="37E10041" w:rsidR="00502A09" w:rsidRPr="0028417E" w:rsidRDefault="00216E7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1 (25</w:t>
            </w:r>
            <w:r w:rsidR="00502A09" w:rsidRPr="0028417E">
              <w:rPr>
                <w:color w:val="000000"/>
                <w:kern w:val="2"/>
                <w:sz w:val="20"/>
                <w:lang w:val="en-GB"/>
              </w:rPr>
              <w:t>.0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05BF9E" w14:textId="4C82444C" w:rsidR="00502A09" w:rsidRPr="0028417E" w:rsidRDefault="00216E79" w:rsidP="00820616">
            <w:pPr>
              <w:adjustRightInd/>
              <w:spacing w:line="360" w:lineRule="auto"/>
              <w:jc w:val="center"/>
              <w:textAlignment w:val="auto"/>
              <w:rPr>
                <w:color w:val="000000"/>
                <w:kern w:val="2"/>
                <w:sz w:val="20"/>
                <w:lang w:val="en-GB"/>
              </w:rPr>
            </w:pPr>
            <w:r>
              <w:rPr>
                <w:color w:val="000000"/>
                <w:kern w:val="2"/>
                <w:sz w:val="20"/>
                <w:lang w:val="en-GB"/>
              </w:rPr>
              <w:t>2</w:t>
            </w:r>
            <w:r w:rsidR="00502A09" w:rsidRPr="0028417E">
              <w:rPr>
                <w:color w:val="000000"/>
                <w:kern w:val="2"/>
                <w:sz w:val="20"/>
                <w:lang w:val="en-GB"/>
              </w:rPr>
              <w:t xml:space="preserve"> (</w:t>
            </w:r>
            <w:r>
              <w:rPr>
                <w:color w:val="000000"/>
                <w:kern w:val="2"/>
                <w:sz w:val="20"/>
                <w:lang w:val="en-GB"/>
              </w:rPr>
              <w:t>10</w:t>
            </w:r>
            <w:r w:rsidR="00502A09" w:rsidRPr="0028417E">
              <w:rPr>
                <w:color w:val="000000"/>
                <w:kern w:val="2"/>
                <w:sz w:val="20"/>
                <w:lang w:val="en-GB"/>
              </w:rPr>
              <w:t>0.0)</w:t>
            </w:r>
          </w:p>
        </w:tc>
      </w:tr>
    </w:tbl>
    <w:p w14:paraId="3705BFA1" w14:textId="77777777" w:rsidR="006C767F" w:rsidRDefault="006C767F" w:rsidP="00E63832">
      <w:pPr>
        <w:rPr>
          <w:rFonts w:hAnsi="Arial"/>
          <w:sz w:val="20"/>
          <w:lang w:val="en-GB"/>
        </w:rPr>
      </w:pPr>
      <w:r w:rsidRPr="006C767F">
        <w:rPr>
          <w:rFonts w:hAnsi="Arial"/>
          <w:sz w:val="20"/>
          <w:lang w:val="en-GB"/>
        </w:rPr>
        <w:t>Values are n (%).</w:t>
      </w:r>
    </w:p>
    <w:p w14:paraId="3705BFA2" w14:textId="77777777" w:rsidR="006C767F" w:rsidRPr="009C29B4" w:rsidRDefault="00E63832" w:rsidP="00E63832">
      <w:pPr>
        <w:rPr>
          <w:rFonts w:hAnsi="Arial"/>
          <w:sz w:val="20"/>
          <w:lang w:val="en-GB"/>
        </w:rPr>
      </w:pPr>
      <w:r w:rsidRPr="007A7467">
        <w:rPr>
          <w:rFonts w:hAnsi="Arial"/>
          <w:sz w:val="20"/>
          <w:lang w:val="en-GB"/>
        </w:rPr>
        <w:t>APA: antiphospholipid antibody.</w:t>
      </w:r>
    </w:p>
    <w:p w14:paraId="3705BFD9" w14:textId="0293C644" w:rsidR="00BF2EBB" w:rsidRPr="00EA5BC6" w:rsidRDefault="00BF2EBB" w:rsidP="00BD7A26">
      <w:pPr>
        <w:adjustRightInd/>
        <w:spacing w:line="480" w:lineRule="auto"/>
        <w:rPr>
          <w:noProof/>
          <w:color w:val="000000" w:themeColor="text1"/>
        </w:rPr>
      </w:pPr>
    </w:p>
    <w:sectPr w:rsidR="00BF2EBB" w:rsidRPr="00EA5BC6" w:rsidSect="00C660A4">
      <w:footerReference w:type="default" r:id="rId8"/>
      <w:pgSz w:w="11906" w:h="16838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05BFDC" w14:textId="77777777" w:rsidR="00543EBE" w:rsidRDefault="00543EBE">
      <w:r>
        <w:separator/>
      </w:r>
    </w:p>
  </w:endnote>
  <w:endnote w:type="continuationSeparator" w:id="0">
    <w:p w14:paraId="3705BFDD" w14:textId="77777777" w:rsidR="00543EBE" w:rsidRDefault="00543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66515364"/>
      <w:docPartObj>
        <w:docPartGallery w:val="Page Numbers (Bottom of Page)"/>
        <w:docPartUnique/>
      </w:docPartObj>
    </w:sdtPr>
    <w:sdtEndPr/>
    <w:sdtContent>
      <w:p w14:paraId="3705BFDE" w14:textId="29F10673" w:rsidR="00820616" w:rsidRDefault="00404E56">
        <w:pPr>
          <w:pStyle w:val="a4"/>
          <w:jc w:val="right"/>
        </w:pPr>
        <w:r>
          <w:fldChar w:fldCharType="begin"/>
        </w:r>
        <w:r w:rsidR="00E71B3B">
          <w:instrText>PAGE   \* MERGEFORMAT</w:instrText>
        </w:r>
        <w:r>
          <w:fldChar w:fldCharType="separate"/>
        </w:r>
        <w:r w:rsidR="000A00E2" w:rsidRPr="000A00E2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14:paraId="3705BFDF" w14:textId="77777777" w:rsidR="00820616" w:rsidRDefault="0082061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5BFDA" w14:textId="77777777" w:rsidR="00543EBE" w:rsidRDefault="00543EBE">
      <w:r>
        <w:separator/>
      </w:r>
    </w:p>
  </w:footnote>
  <w:footnote w:type="continuationSeparator" w:id="0">
    <w:p w14:paraId="3705BFDB" w14:textId="77777777" w:rsidR="00543EBE" w:rsidRDefault="00543E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D2449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D1029B"/>
    <w:multiLevelType w:val="hybridMultilevel"/>
    <w:tmpl w:val="20D84B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E9C46D2"/>
    <w:multiLevelType w:val="hybridMultilevel"/>
    <w:tmpl w:val="5C127F1E"/>
    <w:lvl w:ilvl="0" w:tplc="D5C0C4E6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87B0125"/>
    <w:multiLevelType w:val="hybridMultilevel"/>
    <w:tmpl w:val="F6AE0BD8"/>
    <w:lvl w:ilvl="0" w:tplc="5578529E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B2A6E8B"/>
    <w:multiLevelType w:val="hybridMultilevel"/>
    <w:tmpl w:val="A77CBE68"/>
    <w:lvl w:ilvl="0" w:tplc="BE2662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EE817B4"/>
    <w:multiLevelType w:val="hybridMultilevel"/>
    <w:tmpl w:val="E0966D4C"/>
    <w:lvl w:ilvl="0" w:tplc="D99023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564527D"/>
    <w:multiLevelType w:val="hybridMultilevel"/>
    <w:tmpl w:val="965CDA7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523B63DE"/>
    <w:multiLevelType w:val="hybridMultilevel"/>
    <w:tmpl w:val="1814F600"/>
    <w:lvl w:ilvl="0" w:tplc="15C803C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F973B2A"/>
    <w:multiLevelType w:val="hybridMultilevel"/>
    <w:tmpl w:val="BFEA09C4"/>
    <w:lvl w:ilvl="0" w:tplc="5C4C6A4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7"/>
  </w:num>
  <w:num w:numId="6">
    <w:abstractNumId w:val="8"/>
  </w:num>
  <w:num w:numId="7">
    <w:abstractNumId w:val="3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NotTrackFormatting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LI0NQASZubmJmaGFko6SsGpxcWZ+XkgBcZmtQC3kpBE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9zvv2rw9a950ee5wzpzzdpepdwaappwxrr&quot;&gt;SLE and viral hepatitis&lt;record-ids&gt;&lt;item&gt;4&lt;/item&gt;&lt;item&gt;23&lt;/item&gt;&lt;item&gt;27&lt;/item&gt;&lt;item&gt;32&lt;/item&gt;&lt;item&gt;33&lt;/item&gt;&lt;item&gt;34&lt;/item&gt;&lt;item&gt;35&lt;/item&gt;&lt;item&gt;36&lt;/item&gt;&lt;item&gt;38&lt;/item&gt;&lt;item&gt;39&lt;/item&gt;&lt;item&gt;42&lt;/item&gt;&lt;item&gt;49&lt;/item&gt;&lt;item&gt;52&lt;/item&gt;&lt;item&gt;56&lt;/item&gt;&lt;item&gt;58&lt;/item&gt;&lt;item&gt;59&lt;/item&gt;&lt;item&gt;60&lt;/item&gt;&lt;item&gt;61&lt;/item&gt;&lt;item&gt;64&lt;/item&gt;&lt;item&gt;66&lt;/item&gt;&lt;item&gt;69&lt;/item&gt;&lt;item&gt;70&lt;/item&gt;&lt;item&gt;71&lt;/item&gt;&lt;item&gt;72&lt;/item&gt;&lt;item&gt;73&lt;/item&gt;&lt;/record-ids&gt;&lt;/item&gt;&lt;/Libraries&gt;"/>
  </w:docVars>
  <w:rsids>
    <w:rsidRoot w:val="00E43E19"/>
    <w:rsid w:val="00002656"/>
    <w:rsid w:val="000028D1"/>
    <w:rsid w:val="00003A6A"/>
    <w:rsid w:val="00004908"/>
    <w:rsid w:val="00006181"/>
    <w:rsid w:val="00014720"/>
    <w:rsid w:val="00016DC9"/>
    <w:rsid w:val="0002362E"/>
    <w:rsid w:val="00024832"/>
    <w:rsid w:val="00025328"/>
    <w:rsid w:val="00031C92"/>
    <w:rsid w:val="00034881"/>
    <w:rsid w:val="00040366"/>
    <w:rsid w:val="0004488B"/>
    <w:rsid w:val="00046C66"/>
    <w:rsid w:val="00047288"/>
    <w:rsid w:val="00050AB1"/>
    <w:rsid w:val="000516D2"/>
    <w:rsid w:val="00052B5F"/>
    <w:rsid w:val="000555DD"/>
    <w:rsid w:val="000574FE"/>
    <w:rsid w:val="00057AD2"/>
    <w:rsid w:val="00057E9D"/>
    <w:rsid w:val="00060331"/>
    <w:rsid w:val="00060B6E"/>
    <w:rsid w:val="0006101E"/>
    <w:rsid w:val="00062335"/>
    <w:rsid w:val="0006310C"/>
    <w:rsid w:val="00063C12"/>
    <w:rsid w:val="000646E0"/>
    <w:rsid w:val="0006681B"/>
    <w:rsid w:val="000675FE"/>
    <w:rsid w:val="000709A9"/>
    <w:rsid w:val="00072E95"/>
    <w:rsid w:val="000733AE"/>
    <w:rsid w:val="00074400"/>
    <w:rsid w:val="00075250"/>
    <w:rsid w:val="000756A2"/>
    <w:rsid w:val="00075CB9"/>
    <w:rsid w:val="00083B34"/>
    <w:rsid w:val="00084B1E"/>
    <w:rsid w:val="0008502E"/>
    <w:rsid w:val="00085622"/>
    <w:rsid w:val="00085CFF"/>
    <w:rsid w:val="00087B1A"/>
    <w:rsid w:val="00091C41"/>
    <w:rsid w:val="0009429D"/>
    <w:rsid w:val="00094AD8"/>
    <w:rsid w:val="000A00E2"/>
    <w:rsid w:val="000A0DF4"/>
    <w:rsid w:val="000A1F69"/>
    <w:rsid w:val="000A2FAB"/>
    <w:rsid w:val="000A3526"/>
    <w:rsid w:val="000A3898"/>
    <w:rsid w:val="000A58DD"/>
    <w:rsid w:val="000B4268"/>
    <w:rsid w:val="000B69AC"/>
    <w:rsid w:val="000C23CC"/>
    <w:rsid w:val="000C53BC"/>
    <w:rsid w:val="000C5600"/>
    <w:rsid w:val="000D03E1"/>
    <w:rsid w:val="000D188B"/>
    <w:rsid w:val="000D1E3B"/>
    <w:rsid w:val="000D3946"/>
    <w:rsid w:val="000D6211"/>
    <w:rsid w:val="000E2B83"/>
    <w:rsid w:val="000E5D5C"/>
    <w:rsid w:val="000E6893"/>
    <w:rsid w:val="000F13E9"/>
    <w:rsid w:val="000F21DE"/>
    <w:rsid w:val="000F3916"/>
    <w:rsid w:val="000F4062"/>
    <w:rsid w:val="000F5BCF"/>
    <w:rsid w:val="000F6D08"/>
    <w:rsid w:val="000F7874"/>
    <w:rsid w:val="000F7BA5"/>
    <w:rsid w:val="00102BD1"/>
    <w:rsid w:val="00102D14"/>
    <w:rsid w:val="00103295"/>
    <w:rsid w:val="001071BB"/>
    <w:rsid w:val="00116977"/>
    <w:rsid w:val="001204E8"/>
    <w:rsid w:val="00123A8F"/>
    <w:rsid w:val="001257A6"/>
    <w:rsid w:val="00126FC3"/>
    <w:rsid w:val="00131B45"/>
    <w:rsid w:val="00131D7F"/>
    <w:rsid w:val="001341D9"/>
    <w:rsid w:val="00134E28"/>
    <w:rsid w:val="00135583"/>
    <w:rsid w:val="00140026"/>
    <w:rsid w:val="00140477"/>
    <w:rsid w:val="001404BE"/>
    <w:rsid w:val="001407F6"/>
    <w:rsid w:val="001415CB"/>
    <w:rsid w:val="00141F19"/>
    <w:rsid w:val="00144379"/>
    <w:rsid w:val="00144406"/>
    <w:rsid w:val="00145880"/>
    <w:rsid w:val="00146175"/>
    <w:rsid w:val="0015518E"/>
    <w:rsid w:val="001566E2"/>
    <w:rsid w:val="0016302A"/>
    <w:rsid w:val="00164699"/>
    <w:rsid w:val="0016480A"/>
    <w:rsid w:val="0016488A"/>
    <w:rsid w:val="00166AED"/>
    <w:rsid w:val="00166F0E"/>
    <w:rsid w:val="00170B8B"/>
    <w:rsid w:val="001729FA"/>
    <w:rsid w:val="001736B5"/>
    <w:rsid w:val="001838B2"/>
    <w:rsid w:val="0018414E"/>
    <w:rsid w:val="00184824"/>
    <w:rsid w:val="00187CC8"/>
    <w:rsid w:val="0019524E"/>
    <w:rsid w:val="00195A29"/>
    <w:rsid w:val="001A00B3"/>
    <w:rsid w:val="001A1EBA"/>
    <w:rsid w:val="001A2FF5"/>
    <w:rsid w:val="001A3D76"/>
    <w:rsid w:val="001A4859"/>
    <w:rsid w:val="001A5115"/>
    <w:rsid w:val="001A53BA"/>
    <w:rsid w:val="001A7DFC"/>
    <w:rsid w:val="001B2396"/>
    <w:rsid w:val="001B495E"/>
    <w:rsid w:val="001B59FC"/>
    <w:rsid w:val="001B7B8C"/>
    <w:rsid w:val="001C6104"/>
    <w:rsid w:val="001C7058"/>
    <w:rsid w:val="001D10BA"/>
    <w:rsid w:val="001D6898"/>
    <w:rsid w:val="001E5672"/>
    <w:rsid w:val="001E643F"/>
    <w:rsid w:val="001E7C33"/>
    <w:rsid w:val="001F2889"/>
    <w:rsid w:val="001F3AED"/>
    <w:rsid w:val="00202DF3"/>
    <w:rsid w:val="002034F7"/>
    <w:rsid w:val="0020456E"/>
    <w:rsid w:val="00205545"/>
    <w:rsid w:val="002069B6"/>
    <w:rsid w:val="00206FBC"/>
    <w:rsid w:val="00211C62"/>
    <w:rsid w:val="00213DCD"/>
    <w:rsid w:val="00216E79"/>
    <w:rsid w:val="002206E6"/>
    <w:rsid w:val="00220805"/>
    <w:rsid w:val="00222050"/>
    <w:rsid w:val="00222B1F"/>
    <w:rsid w:val="00226A8A"/>
    <w:rsid w:val="00226BD6"/>
    <w:rsid w:val="00226EB9"/>
    <w:rsid w:val="0023103A"/>
    <w:rsid w:val="002332D8"/>
    <w:rsid w:val="00233DA8"/>
    <w:rsid w:val="00235436"/>
    <w:rsid w:val="00235B72"/>
    <w:rsid w:val="00240708"/>
    <w:rsid w:val="002415EF"/>
    <w:rsid w:val="0024200B"/>
    <w:rsid w:val="002429B9"/>
    <w:rsid w:val="00242DD0"/>
    <w:rsid w:val="0024306F"/>
    <w:rsid w:val="0024487D"/>
    <w:rsid w:val="002456E5"/>
    <w:rsid w:val="002531E4"/>
    <w:rsid w:val="002601AD"/>
    <w:rsid w:val="0026059F"/>
    <w:rsid w:val="00261BBD"/>
    <w:rsid w:val="0026228A"/>
    <w:rsid w:val="00262871"/>
    <w:rsid w:val="00262DD1"/>
    <w:rsid w:val="00267F02"/>
    <w:rsid w:val="00277D11"/>
    <w:rsid w:val="00280318"/>
    <w:rsid w:val="00280A8F"/>
    <w:rsid w:val="0028417E"/>
    <w:rsid w:val="002902D4"/>
    <w:rsid w:val="00291557"/>
    <w:rsid w:val="00295AF2"/>
    <w:rsid w:val="00296FA8"/>
    <w:rsid w:val="00297533"/>
    <w:rsid w:val="002A02BF"/>
    <w:rsid w:val="002A334D"/>
    <w:rsid w:val="002A42C2"/>
    <w:rsid w:val="002B0525"/>
    <w:rsid w:val="002B501C"/>
    <w:rsid w:val="002B5368"/>
    <w:rsid w:val="002B7244"/>
    <w:rsid w:val="002C0320"/>
    <w:rsid w:val="002C43F2"/>
    <w:rsid w:val="002C69F6"/>
    <w:rsid w:val="002C77F1"/>
    <w:rsid w:val="002C7BF3"/>
    <w:rsid w:val="002D0D47"/>
    <w:rsid w:val="002D1574"/>
    <w:rsid w:val="002D3A5D"/>
    <w:rsid w:val="002D5F9C"/>
    <w:rsid w:val="002E016B"/>
    <w:rsid w:val="002E1668"/>
    <w:rsid w:val="002E2160"/>
    <w:rsid w:val="002F044C"/>
    <w:rsid w:val="002F1592"/>
    <w:rsid w:val="002F203B"/>
    <w:rsid w:val="002F497B"/>
    <w:rsid w:val="002F5707"/>
    <w:rsid w:val="002F6E4E"/>
    <w:rsid w:val="00304842"/>
    <w:rsid w:val="00313064"/>
    <w:rsid w:val="003137D6"/>
    <w:rsid w:val="0031405D"/>
    <w:rsid w:val="0031406A"/>
    <w:rsid w:val="00317262"/>
    <w:rsid w:val="00320F5C"/>
    <w:rsid w:val="003267DD"/>
    <w:rsid w:val="00326D74"/>
    <w:rsid w:val="00330F63"/>
    <w:rsid w:val="00331BE0"/>
    <w:rsid w:val="003360A6"/>
    <w:rsid w:val="00336AD2"/>
    <w:rsid w:val="003457C8"/>
    <w:rsid w:val="00347D9C"/>
    <w:rsid w:val="003537FB"/>
    <w:rsid w:val="00354027"/>
    <w:rsid w:val="00354217"/>
    <w:rsid w:val="0035594B"/>
    <w:rsid w:val="00356366"/>
    <w:rsid w:val="00362CE3"/>
    <w:rsid w:val="0036366A"/>
    <w:rsid w:val="00363E8D"/>
    <w:rsid w:val="003655CC"/>
    <w:rsid w:val="0036671B"/>
    <w:rsid w:val="0037067F"/>
    <w:rsid w:val="00371C51"/>
    <w:rsid w:val="00374724"/>
    <w:rsid w:val="00374A3F"/>
    <w:rsid w:val="003757FE"/>
    <w:rsid w:val="00377EB9"/>
    <w:rsid w:val="003838C0"/>
    <w:rsid w:val="00385B91"/>
    <w:rsid w:val="003877BD"/>
    <w:rsid w:val="003879D4"/>
    <w:rsid w:val="00393E5B"/>
    <w:rsid w:val="003951A1"/>
    <w:rsid w:val="003960D3"/>
    <w:rsid w:val="003A4D7D"/>
    <w:rsid w:val="003B08D9"/>
    <w:rsid w:val="003B4278"/>
    <w:rsid w:val="003B6BC7"/>
    <w:rsid w:val="003C05FE"/>
    <w:rsid w:val="003C0D04"/>
    <w:rsid w:val="003C1D8A"/>
    <w:rsid w:val="003C247A"/>
    <w:rsid w:val="003C271A"/>
    <w:rsid w:val="003C6100"/>
    <w:rsid w:val="003C7212"/>
    <w:rsid w:val="003D0554"/>
    <w:rsid w:val="003D0E87"/>
    <w:rsid w:val="003D1120"/>
    <w:rsid w:val="003D1827"/>
    <w:rsid w:val="003D355A"/>
    <w:rsid w:val="003D5613"/>
    <w:rsid w:val="003E0978"/>
    <w:rsid w:val="003E1422"/>
    <w:rsid w:val="003E6190"/>
    <w:rsid w:val="003E7533"/>
    <w:rsid w:val="003F1925"/>
    <w:rsid w:val="003F2AF1"/>
    <w:rsid w:val="003F3F14"/>
    <w:rsid w:val="003F4978"/>
    <w:rsid w:val="003F57C1"/>
    <w:rsid w:val="003F619F"/>
    <w:rsid w:val="003F690B"/>
    <w:rsid w:val="004006C8"/>
    <w:rsid w:val="004020C9"/>
    <w:rsid w:val="00403200"/>
    <w:rsid w:val="00403EAA"/>
    <w:rsid w:val="00404E56"/>
    <w:rsid w:val="004063C1"/>
    <w:rsid w:val="00406684"/>
    <w:rsid w:val="00407307"/>
    <w:rsid w:val="00410C85"/>
    <w:rsid w:val="00411AF2"/>
    <w:rsid w:val="00411FB9"/>
    <w:rsid w:val="00412557"/>
    <w:rsid w:val="00414337"/>
    <w:rsid w:val="004157AB"/>
    <w:rsid w:val="00416AA7"/>
    <w:rsid w:val="0042284E"/>
    <w:rsid w:val="004229A4"/>
    <w:rsid w:val="00424A71"/>
    <w:rsid w:val="00427049"/>
    <w:rsid w:val="0042757A"/>
    <w:rsid w:val="004277B2"/>
    <w:rsid w:val="00427B9F"/>
    <w:rsid w:val="00430FE2"/>
    <w:rsid w:val="00431C1D"/>
    <w:rsid w:val="0043274D"/>
    <w:rsid w:val="00433DD8"/>
    <w:rsid w:val="00435F50"/>
    <w:rsid w:val="0043717A"/>
    <w:rsid w:val="00437B59"/>
    <w:rsid w:val="00442EBC"/>
    <w:rsid w:val="0044543E"/>
    <w:rsid w:val="00445446"/>
    <w:rsid w:val="00447EC4"/>
    <w:rsid w:val="00451BA2"/>
    <w:rsid w:val="00452783"/>
    <w:rsid w:val="00452939"/>
    <w:rsid w:val="004536FC"/>
    <w:rsid w:val="0045413B"/>
    <w:rsid w:val="004541E6"/>
    <w:rsid w:val="00456318"/>
    <w:rsid w:val="00460627"/>
    <w:rsid w:val="00460D04"/>
    <w:rsid w:val="00460F1F"/>
    <w:rsid w:val="0046665C"/>
    <w:rsid w:val="0047384A"/>
    <w:rsid w:val="00473A62"/>
    <w:rsid w:val="00473F39"/>
    <w:rsid w:val="00474368"/>
    <w:rsid w:val="00475867"/>
    <w:rsid w:val="00483211"/>
    <w:rsid w:val="00486BC5"/>
    <w:rsid w:val="0049166A"/>
    <w:rsid w:val="004923EE"/>
    <w:rsid w:val="00493010"/>
    <w:rsid w:val="004A06F6"/>
    <w:rsid w:val="004A3028"/>
    <w:rsid w:val="004A40CB"/>
    <w:rsid w:val="004A4C3C"/>
    <w:rsid w:val="004A4F48"/>
    <w:rsid w:val="004A6475"/>
    <w:rsid w:val="004A7249"/>
    <w:rsid w:val="004B49EE"/>
    <w:rsid w:val="004B6D6F"/>
    <w:rsid w:val="004C050A"/>
    <w:rsid w:val="004C4421"/>
    <w:rsid w:val="004C7C9D"/>
    <w:rsid w:val="004D074E"/>
    <w:rsid w:val="004D1028"/>
    <w:rsid w:val="004D2500"/>
    <w:rsid w:val="004D2ECE"/>
    <w:rsid w:val="004D625C"/>
    <w:rsid w:val="004E024E"/>
    <w:rsid w:val="004E2590"/>
    <w:rsid w:val="004E2EA1"/>
    <w:rsid w:val="004E3366"/>
    <w:rsid w:val="004E3CE1"/>
    <w:rsid w:val="004E3E5F"/>
    <w:rsid w:val="004E6641"/>
    <w:rsid w:val="004F4B08"/>
    <w:rsid w:val="004F4BF9"/>
    <w:rsid w:val="004F6684"/>
    <w:rsid w:val="004F7FFC"/>
    <w:rsid w:val="00502886"/>
    <w:rsid w:val="00502A09"/>
    <w:rsid w:val="00504E0E"/>
    <w:rsid w:val="0050668D"/>
    <w:rsid w:val="005074AD"/>
    <w:rsid w:val="00507D65"/>
    <w:rsid w:val="00510DA3"/>
    <w:rsid w:val="00511103"/>
    <w:rsid w:val="005207ED"/>
    <w:rsid w:val="00523A2F"/>
    <w:rsid w:val="005322F6"/>
    <w:rsid w:val="0053544F"/>
    <w:rsid w:val="00537929"/>
    <w:rsid w:val="00543EBE"/>
    <w:rsid w:val="005449A4"/>
    <w:rsid w:val="005449C9"/>
    <w:rsid w:val="00545AE5"/>
    <w:rsid w:val="0054623F"/>
    <w:rsid w:val="00546707"/>
    <w:rsid w:val="00550235"/>
    <w:rsid w:val="00551C4D"/>
    <w:rsid w:val="00551E8C"/>
    <w:rsid w:val="0055274E"/>
    <w:rsid w:val="00552DD0"/>
    <w:rsid w:val="005540CA"/>
    <w:rsid w:val="0055641C"/>
    <w:rsid w:val="0055653B"/>
    <w:rsid w:val="005569E0"/>
    <w:rsid w:val="00561539"/>
    <w:rsid w:val="0056196D"/>
    <w:rsid w:val="00562348"/>
    <w:rsid w:val="00570F52"/>
    <w:rsid w:val="005725C4"/>
    <w:rsid w:val="00573D3D"/>
    <w:rsid w:val="00574505"/>
    <w:rsid w:val="00576A32"/>
    <w:rsid w:val="0057733E"/>
    <w:rsid w:val="005816F9"/>
    <w:rsid w:val="00583B97"/>
    <w:rsid w:val="005852A1"/>
    <w:rsid w:val="00586A2B"/>
    <w:rsid w:val="00586F51"/>
    <w:rsid w:val="00587736"/>
    <w:rsid w:val="00587927"/>
    <w:rsid w:val="005900E8"/>
    <w:rsid w:val="0059099E"/>
    <w:rsid w:val="00591DE7"/>
    <w:rsid w:val="00592D23"/>
    <w:rsid w:val="0059423E"/>
    <w:rsid w:val="00594CF8"/>
    <w:rsid w:val="00596BF7"/>
    <w:rsid w:val="00597477"/>
    <w:rsid w:val="005A12B1"/>
    <w:rsid w:val="005A36CC"/>
    <w:rsid w:val="005B0754"/>
    <w:rsid w:val="005B2DBE"/>
    <w:rsid w:val="005B36E6"/>
    <w:rsid w:val="005B4C9B"/>
    <w:rsid w:val="005B5E02"/>
    <w:rsid w:val="005B61B2"/>
    <w:rsid w:val="005C744E"/>
    <w:rsid w:val="005D1813"/>
    <w:rsid w:val="005D2777"/>
    <w:rsid w:val="005D3F9E"/>
    <w:rsid w:val="005D4492"/>
    <w:rsid w:val="005E20D5"/>
    <w:rsid w:val="005E50DC"/>
    <w:rsid w:val="005E70BA"/>
    <w:rsid w:val="005E7905"/>
    <w:rsid w:val="005E7EDB"/>
    <w:rsid w:val="005F47E9"/>
    <w:rsid w:val="005F6B7C"/>
    <w:rsid w:val="005F7D5F"/>
    <w:rsid w:val="00601888"/>
    <w:rsid w:val="006021B1"/>
    <w:rsid w:val="00603643"/>
    <w:rsid w:val="00603DD4"/>
    <w:rsid w:val="00604ABF"/>
    <w:rsid w:val="00613CC1"/>
    <w:rsid w:val="00614B4D"/>
    <w:rsid w:val="00614BE1"/>
    <w:rsid w:val="0061530C"/>
    <w:rsid w:val="00622F0B"/>
    <w:rsid w:val="0062709F"/>
    <w:rsid w:val="00627465"/>
    <w:rsid w:val="00627EB8"/>
    <w:rsid w:val="00633191"/>
    <w:rsid w:val="00637274"/>
    <w:rsid w:val="00641E73"/>
    <w:rsid w:val="00643A0C"/>
    <w:rsid w:val="00643F7C"/>
    <w:rsid w:val="00644661"/>
    <w:rsid w:val="00644A04"/>
    <w:rsid w:val="00647AF4"/>
    <w:rsid w:val="00652B09"/>
    <w:rsid w:val="00654D27"/>
    <w:rsid w:val="006578BC"/>
    <w:rsid w:val="00661693"/>
    <w:rsid w:val="00662044"/>
    <w:rsid w:val="00662340"/>
    <w:rsid w:val="0066496A"/>
    <w:rsid w:val="00665377"/>
    <w:rsid w:val="0066597E"/>
    <w:rsid w:val="00667DCE"/>
    <w:rsid w:val="0067224D"/>
    <w:rsid w:val="00681DBE"/>
    <w:rsid w:val="00682420"/>
    <w:rsid w:val="00682E07"/>
    <w:rsid w:val="006831D2"/>
    <w:rsid w:val="006839E9"/>
    <w:rsid w:val="00685EDA"/>
    <w:rsid w:val="00686028"/>
    <w:rsid w:val="00687BB8"/>
    <w:rsid w:val="0069153F"/>
    <w:rsid w:val="00694095"/>
    <w:rsid w:val="006959B7"/>
    <w:rsid w:val="00697C75"/>
    <w:rsid w:val="006A1C0D"/>
    <w:rsid w:val="006A5673"/>
    <w:rsid w:val="006A568F"/>
    <w:rsid w:val="006A707F"/>
    <w:rsid w:val="006A7140"/>
    <w:rsid w:val="006A7A89"/>
    <w:rsid w:val="006A7DEA"/>
    <w:rsid w:val="006A7E04"/>
    <w:rsid w:val="006B1420"/>
    <w:rsid w:val="006B2F16"/>
    <w:rsid w:val="006B31E6"/>
    <w:rsid w:val="006B346A"/>
    <w:rsid w:val="006B3A05"/>
    <w:rsid w:val="006B3D69"/>
    <w:rsid w:val="006B510F"/>
    <w:rsid w:val="006B603E"/>
    <w:rsid w:val="006B767C"/>
    <w:rsid w:val="006C20FD"/>
    <w:rsid w:val="006C305D"/>
    <w:rsid w:val="006C364F"/>
    <w:rsid w:val="006C371C"/>
    <w:rsid w:val="006C398E"/>
    <w:rsid w:val="006C6977"/>
    <w:rsid w:val="006C767F"/>
    <w:rsid w:val="006D096A"/>
    <w:rsid w:val="006D2B64"/>
    <w:rsid w:val="006D3A23"/>
    <w:rsid w:val="006D753B"/>
    <w:rsid w:val="006E01BA"/>
    <w:rsid w:val="006E0659"/>
    <w:rsid w:val="006E4510"/>
    <w:rsid w:val="006E68D2"/>
    <w:rsid w:val="006F2CE6"/>
    <w:rsid w:val="006F3D8F"/>
    <w:rsid w:val="006F43D1"/>
    <w:rsid w:val="006F4DCE"/>
    <w:rsid w:val="006F5272"/>
    <w:rsid w:val="007004F2"/>
    <w:rsid w:val="007019BC"/>
    <w:rsid w:val="00701B34"/>
    <w:rsid w:val="007062FA"/>
    <w:rsid w:val="00706532"/>
    <w:rsid w:val="00710C7D"/>
    <w:rsid w:val="00710CEC"/>
    <w:rsid w:val="00713FF5"/>
    <w:rsid w:val="00720397"/>
    <w:rsid w:val="00720B98"/>
    <w:rsid w:val="007215CE"/>
    <w:rsid w:val="00721CD3"/>
    <w:rsid w:val="00724390"/>
    <w:rsid w:val="00725674"/>
    <w:rsid w:val="00725C5E"/>
    <w:rsid w:val="00731C12"/>
    <w:rsid w:val="007342CD"/>
    <w:rsid w:val="00734316"/>
    <w:rsid w:val="007350AD"/>
    <w:rsid w:val="00741419"/>
    <w:rsid w:val="00741ADA"/>
    <w:rsid w:val="00741C02"/>
    <w:rsid w:val="00747672"/>
    <w:rsid w:val="007477F2"/>
    <w:rsid w:val="00747CB2"/>
    <w:rsid w:val="007542A5"/>
    <w:rsid w:val="00755A26"/>
    <w:rsid w:val="007563CB"/>
    <w:rsid w:val="007601EA"/>
    <w:rsid w:val="00763703"/>
    <w:rsid w:val="00763DE7"/>
    <w:rsid w:val="0076411B"/>
    <w:rsid w:val="007650C5"/>
    <w:rsid w:val="00765313"/>
    <w:rsid w:val="0077088D"/>
    <w:rsid w:val="00770F67"/>
    <w:rsid w:val="0077412E"/>
    <w:rsid w:val="00776BB3"/>
    <w:rsid w:val="0078057F"/>
    <w:rsid w:val="00781563"/>
    <w:rsid w:val="00781F4C"/>
    <w:rsid w:val="00782233"/>
    <w:rsid w:val="007841C2"/>
    <w:rsid w:val="00787A66"/>
    <w:rsid w:val="007905EC"/>
    <w:rsid w:val="007920A9"/>
    <w:rsid w:val="0079679A"/>
    <w:rsid w:val="007A03CB"/>
    <w:rsid w:val="007A7467"/>
    <w:rsid w:val="007B035D"/>
    <w:rsid w:val="007B0B4A"/>
    <w:rsid w:val="007B1D68"/>
    <w:rsid w:val="007B2AD4"/>
    <w:rsid w:val="007B4AED"/>
    <w:rsid w:val="007B5725"/>
    <w:rsid w:val="007B581D"/>
    <w:rsid w:val="007B5E5D"/>
    <w:rsid w:val="007B770D"/>
    <w:rsid w:val="007C3ABC"/>
    <w:rsid w:val="007C5070"/>
    <w:rsid w:val="007C5C8E"/>
    <w:rsid w:val="007C7F00"/>
    <w:rsid w:val="007D1863"/>
    <w:rsid w:val="007D5CD3"/>
    <w:rsid w:val="007E509A"/>
    <w:rsid w:val="007E5192"/>
    <w:rsid w:val="007E54D3"/>
    <w:rsid w:val="007E7825"/>
    <w:rsid w:val="007F0F2F"/>
    <w:rsid w:val="007F207B"/>
    <w:rsid w:val="007F3438"/>
    <w:rsid w:val="007F549F"/>
    <w:rsid w:val="007F71BC"/>
    <w:rsid w:val="007F722F"/>
    <w:rsid w:val="00800616"/>
    <w:rsid w:val="008020C7"/>
    <w:rsid w:val="0080368A"/>
    <w:rsid w:val="00804C9B"/>
    <w:rsid w:val="0080561F"/>
    <w:rsid w:val="00805648"/>
    <w:rsid w:val="0080773A"/>
    <w:rsid w:val="00812621"/>
    <w:rsid w:val="00813D52"/>
    <w:rsid w:val="00814F54"/>
    <w:rsid w:val="00820616"/>
    <w:rsid w:val="00823893"/>
    <w:rsid w:val="00823B5A"/>
    <w:rsid w:val="00824A99"/>
    <w:rsid w:val="0082515B"/>
    <w:rsid w:val="00832106"/>
    <w:rsid w:val="00835A86"/>
    <w:rsid w:val="00836C71"/>
    <w:rsid w:val="00840802"/>
    <w:rsid w:val="008425F1"/>
    <w:rsid w:val="00843BC3"/>
    <w:rsid w:val="00843D61"/>
    <w:rsid w:val="008440F6"/>
    <w:rsid w:val="00850FA3"/>
    <w:rsid w:val="00851D19"/>
    <w:rsid w:val="0085268D"/>
    <w:rsid w:val="00863271"/>
    <w:rsid w:val="008634F5"/>
    <w:rsid w:val="0086658A"/>
    <w:rsid w:val="008670BD"/>
    <w:rsid w:val="008674DE"/>
    <w:rsid w:val="00871AA4"/>
    <w:rsid w:val="00874798"/>
    <w:rsid w:val="00876472"/>
    <w:rsid w:val="00876FBC"/>
    <w:rsid w:val="00881489"/>
    <w:rsid w:val="00883A14"/>
    <w:rsid w:val="00883B0C"/>
    <w:rsid w:val="008901EB"/>
    <w:rsid w:val="0089131E"/>
    <w:rsid w:val="0089391A"/>
    <w:rsid w:val="00896558"/>
    <w:rsid w:val="00896AB3"/>
    <w:rsid w:val="0089783A"/>
    <w:rsid w:val="008A1CDA"/>
    <w:rsid w:val="008A3D75"/>
    <w:rsid w:val="008A6290"/>
    <w:rsid w:val="008B0541"/>
    <w:rsid w:val="008B1EFC"/>
    <w:rsid w:val="008B3B53"/>
    <w:rsid w:val="008B453C"/>
    <w:rsid w:val="008B4DA2"/>
    <w:rsid w:val="008B75E6"/>
    <w:rsid w:val="008B7E03"/>
    <w:rsid w:val="008C0587"/>
    <w:rsid w:val="008C2D69"/>
    <w:rsid w:val="008C404F"/>
    <w:rsid w:val="008C5019"/>
    <w:rsid w:val="008C6AD8"/>
    <w:rsid w:val="008C7213"/>
    <w:rsid w:val="008C7B95"/>
    <w:rsid w:val="008D02F1"/>
    <w:rsid w:val="008D0AF7"/>
    <w:rsid w:val="008D2033"/>
    <w:rsid w:val="008D5100"/>
    <w:rsid w:val="008E4B16"/>
    <w:rsid w:val="008E5EE4"/>
    <w:rsid w:val="008E6E76"/>
    <w:rsid w:val="008E7BCB"/>
    <w:rsid w:val="008F41E3"/>
    <w:rsid w:val="008F45C1"/>
    <w:rsid w:val="00900421"/>
    <w:rsid w:val="00900FCF"/>
    <w:rsid w:val="00902C0E"/>
    <w:rsid w:val="009052FF"/>
    <w:rsid w:val="00905562"/>
    <w:rsid w:val="009059DE"/>
    <w:rsid w:val="009067B8"/>
    <w:rsid w:val="009071D1"/>
    <w:rsid w:val="00910ABD"/>
    <w:rsid w:val="00912580"/>
    <w:rsid w:val="00916DDB"/>
    <w:rsid w:val="0091714F"/>
    <w:rsid w:val="00917459"/>
    <w:rsid w:val="00920101"/>
    <w:rsid w:val="009225B2"/>
    <w:rsid w:val="0093055B"/>
    <w:rsid w:val="00930A91"/>
    <w:rsid w:val="00931793"/>
    <w:rsid w:val="00932843"/>
    <w:rsid w:val="00932FB4"/>
    <w:rsid w:val="009340E2"/>
    <w:rsid w:val="00934E99"/>
    <w:rsid w:val="00940BCC"/>
    <w:rsid w:val="00942ADC"/>
    <w:rsid w:val="00943E39"/>
    <w:rsid w:val="0094553C"/>
    <w:rsid w:val="00945E49"/>
    <w:rsid w:val="00946213"/>
    <w:rsid w:val="00946CAE"/>
    <w:rsid w:val="00947ADC"/>
    <w:rsid w:val="00947D01"/>
    <w:rsid w:val="009534F5"/>
    <w:rsid w:val="00954F24"/>
    <w:rsid w:val="00954F35"/>
    <w:rsid w:val="00956EFC"/>
    <w:rsid w:val="009577C5"/>
    <w:rsid w:val="00957D44"/>
    <w:rsid w:val="0096372F"/>
    <w:rsid w:val="00964305"/>
    <w:rsid w:val="00964483"/>
    <w:rsid w:val="009650C9"/>
    <w:rsid w:val="00965DAD"/>
    <w:rsid w:val="0096634D"/>
    <w:rsid w:val="00974A03"/>
    <w:rsid w:val="009753C8"/>
    <w:rsid w:val="0097540A"/>
    <w:rsid w:val="009769FD"/>
    <w:rsid w:val="00977830"/>
    <w:rsid w:val="00980985"/>
    <w:rsid w:val="009822B9"/>
    <w:rsid w:val="0098242E"/>
    <w:rsid w:val="009826AD"/>
    <w:rsid w:val="009853F6"/>
    <w:rsid w:val="00986CBD"/>
    <w:rsid w:val="009935C9"/>
    <w:rsid w:val="00994525"/>
    <w:rsid w:val="009946FC"/>
    <w:rsid w:val="00994E58"/>
    <w:rsid w:val="00995FBE"/>
    <w:rsid w:val="00997F12"/>
    <w:rsid w:val="009A0FED"/>
    <w:rsid w:val="009A158A"/>
    <w:rsid w:val="009A3126"/>
    <w:rsid w:val="009A3270"/>
    <w:rsid w:val="009A345B"/>
    <w:rsid w:val="009A4D04"/>
    <w:rsid w:val="009A4F4B"/>
    <w:rsid w:val="009A5062"/>
    <w:rsid w:val="009A7906"/>
    <w:rsid w:val="009B2AD7"/>
    <w:rsid w:val="009B4A78"/>
    <w:rsid w:val="009B71CA"/>
    <w:rsid w:val="009B75E0"/>
    <w:rsid w:val="009C468A"/>
    <w:rsid w:val="009C585F"/>
    <w:rsid w:val="009C6A42"/>
    <w:rsid w:val="009D5389"/>
    <w:rsid w:val="009D656A"/>
    <w:rsid w:val="009D6961"/>
    <w:rsid w:val="009E112D"/>
    <w:rsid w:val="009E386C"/>
    <w:rsid w:val="009E7B4D"/>
    <w:rsid w:val="009F2478"/>
    <w:rsid w:val="009F56D4"/>
    <w:rsid w:val="00A0088B"/>
    <w:rsid w:val="00A0097D"/>
    <w:rsid w:val="00A00FD7"/>
    <w:rsid w:val="00A00FE6"/>
    <w:rsid w:val="00A03056"/>
    <w:rsid w:val="00A0534F"/>
    <w:rsid w:val="00A05BB0"/>
    <w:rsid w:val="00A063FA"/>
    <w:rsid w:val="00A07A58"/>
    <w:rsid w:val="00A110D1"/>
    <w:rsid w:val="00A12623"/>
    <w:rsid w:val="00A16453"/>
    <w:rsid w:val="00A230D6"/>
    <w:rsid w:val="00A23C17"/>
    <w:rsid w:val="00A23F69"/>
    <w:rsid w:val="00A2513F"/>
    <w:rsid w:val="00A25AA7"/>
    <w:rsid w:val="00A2697B"/>
    <w:rsid w:val="00A27552"/>
    <w:rsid w:val="00A3087B"/>
    <w:rsid w:val="00A3096C"/>
    <w:rsid w:val="00A32865"/>
    <w:rsid w:val="00A3441A"/>
    <w:rsid w:val="00A36435"/>
    <w:rsid w:val="00A36DF3"/>
    <w:rsid w:val="00A376C5"/>
    <w:rsid w:val="00A43059"/>
    <w:rsid w:val="00A44CA5"/>
    <w:rsid w:val="00A47626"/>
    <w:rsid w:val="00A50F6C"/>
    <w:rsid w:val="00A52DF6"/>
    <w:rsid w:val="00A5309A"/>
    <w:rsid w:val="00A54D2C"/>
    <w:rsid w:val="00A56518"/>
    <w:rsid w:val="00A57FDB"/>
    <w:rsid w:val="00A610B4"/>
    <w:rsid w:val="00A62424"/>
    <w:rsid w:val="00A638E5"/>
    <w:rsid w:val="00A645C3"/>
    <w:rsid w:val="00A662D6"/>
    <w:rsid w:val="00A66EDA"/>
    <w:rsid w:val="00A72FA7"/>
    <w:rsid w:val="00A738E0"/>
    <w:rsid w:val="00A74AF0"/>
    <w:rsid w:val="00A76A40"/>
    <w:rsid w:val="00A76E33"/>
    <w:rsid w:val="00A81BAA"/>
    <w:rsid w:val="00A83D5F"/>
    <w:rsid w:val="00A850CE"/>
    <w:rsid w:val="00A87214"/>
    <w:rsid w:val="00A87DE0"/>
    <w:rsid w:val="00A9069B"/>
    <w:rsid w:val="00A91306"/>
    <w:rsid w:val="00A92AE2"/>
    <w:rsid w:val="00A93142"/>
    <w:rsid w:val="00A9386C"/>
    <w:rsid w:val="00AA072D"/>
    <w:rsid w:val="00AA0CA5"/>
    <w:rsid w:val="00AA30EC"/>
    <w:rsid w:val="00AA4AB3"/>
    <w:rsid w:val="00AA5279"/>
    <w:rsid w:val="00AA5B84"/>
    <w:rsid w:val="00AA7BBE"/>
    <w:rsid w:val="00AB04A7"/>
    <w:rsid w:val="00AB1579"/>
    <w:rsid w:val="00AB3B71"/>
    <w:rsid w:val="00AB5D22"/>
    <w:rsid w:val="00AB5E94"/>
    <w:rsid w:val="00AB6089"/>
    <w:rsid w:val="00AB6AEE"/>
    <w:rsid w:val="00AB7C6D"/>
    <w:rsid w:val="00AC20C8"/>
    <w:rsid w:val="00AC2B7B"/>
    <w:rsid w:val="00AC3C5B"/>
    <w:rsid w:val="00AC4157"/>
    <w:rsid w:val="00AC444D"/>
    <w:rsid w:val="00AD002D"/>
    <w:rsid w:val="00AD14F8"/>
    <w:rsid w:val="00AD1D8A"/>
    <w:rsid w:val="00AD4CF0"/>
    <w:rsid w:val="00AD5FDC"/>
    <w:rsid w:val="00AE4109"/>
    <w:rsid w:val="00AE4DDF"/>
    <w:rsid w:val="00AF05FF"/>
    <w:rsid w:val="00B00514"/>
    <w:rsid w:val="00B0341C"/>
    <w:rsid w:val="00B0567C"/>
    <w:rsid w:val="00B10A67"/>
    <w:rsid w:val="00B11F84"/>
    <w:rsid w:val="00B12A45"/>
    <w:rsid w:val="00B13B87"/>
    <w:rsid w:val="00B13D3C"/>
    <w:rsid w:val="00B17F6A"/>
    <w:rsid w:val="00B20268"/>
    <w:rsid w:val="00B213EE"/>
    <w:rsid w:val="00B21955"/>
    <w:rsid w:val="00B23B19"/>
    <w:rsid w:val="00B24B0C"/>
    <w:rsid w:val="00B279E5"/>
    <w:rsid w:val="00B34BF1"/>
    <w:rsid w:val="00B41330"/>
    <w:rsid w:val="00B41837"/>
    <w:rsid w:val="00B42C17"/>
    <w:rsid w:val="00B43999"/>
    <w:rsid w:val="00B45C14"/>
    <w:rsid w:val="00B47470"/>
    <w:rsid w:val="00B52508"/>
    <w:rsid w:val="00B57201"/>
    <w:rsid w:val="00B57FEE"/>
    <w:rsid w:val="00B60DA6"/>
    <w:rsid w:val="00B6199B"/>
    <w:rsid w:val="00B61B36"/>
    <w:rsid w:val="00B634D6"/>
    <w:rsid w:val="00B64223"/>
    <w:rsid w:val="00B64D06"/>
    <w:rsid w:val="00B67D91"/>
    <w:rsid w:val="00B70413"/>
    <w:rsid w:val="00B712B3"/>
    <w:rsid w:val="00B74152"/>
    <w:rsid w:val="00B744BC"/>
    <w:rsid w:val="00B77DA7"/>
    <w:rsid w:val="00B77FAB"/>
    <w:rsid w:val="00B812B6"/>
    <w:rsid w:val="00B82652"/>
    <w:rsid w:val="00B82C0A"/>
    <w:rsid w:val="00B83C66"/>
    <w:rsid w:val="00B83DAA"/>
    <w:rsid w:val="00B87B2F"/>
    <w:rsid w:val="00B9021E"/>
    <w:rsid w:val="00B90802"/>
    <w:rsid w:val="00B934DE"/>
    <w:rsid w:val="00B94E9E"/>
    <w:rsid w:val="00B95113"/>
    <w:rsid w:val="00B96019"/>
    <w:rsid w:val="00B97A17"/>
    <w:rsid w:val="00BA1E8D"/>
    <w:rsid w:val="00BA4805"/>
    <w:rsid w:val="00BB3D08"/>
    <w:rsid w:val="00BC04BA"/>
    <w:rsid w:val="00BC1D94"/>
    <w:rsid w:val="00BC3827"/>
    <w:rsid w:val="00BC7E31"/>
    <w:rsid w:val="00BD2A9C"/>
    <w:rsid w:val="00BD72E1"/>
    <w:rsid w:val="00BD7A26"/>
    <w:rsid w:val="00BE10EA"/>
    <w:rsid w:val="00BE308E"/>
    <w:rsid w:val="00BE3873"/>
    <w:rsid w:val="00BE5DBE"/>
    <w:rsid w:val="00BE7539"/>
    <w:rsid w:val="00BF0446"/>
    <w:rsid w:val="00BF1B2A"/>
    <w:rsid w:val="00BF2EBB"/>
    <w:rsid w:val="00BF4E52"/>
    <w:rsid w:val="00BF6541"/>
    <w:rsid w:val="00BF70AD"/>
    <w:rsid w:val="00BF723E"/>
    <w:rsid w:val="00C00949"/>
    <w:rsid w:val="00C01A0C"/>
    <w:rsid w:val="00C01A48"/>
    <w:rsid w:val="00C0343E"/>
    <w:rsid w:val="00C04521"/>
    <w:rsid w:val="00C06758"/>
    <w:rsid w:val="00C0779F"/>
    <w:rsid w:val="00C12777"/>
    <w:rsid w:val="00C12786"/>
    <w:rsid w:val="00C1522A"/>
    <w:rsid w:val="00C16252"/>
    <w:rsid w:val="00C222F9"/>
    <w:rsid w:val="00C22473"/>
    <w:rsid w:val="00C22D14"/>
    <w:rsid w:val="00C230E9"/>
    <w:rsid w:val="00C25787"/>
    <w:rsid w:val="00C32D4B"/>
    <w:rsid w:val="00C33C6C"/>
    <w:rsid w:val="00C348DF"/>
    <w:rsid w:val="00C35D45"/>
    <w:rsid w:val="00C368CF"/>
    <w:rsid w:val="00C374CB"/>
    <w:rsid w:val="00C410B7"/>
    <w:rsid w:val="00C419FB"/>
    <w:rsid w:val="00C44C1B"/>
    <w:rsid w:val="00C45557"/>
    <w:rsid w:val="00C458CB"/>
    <w:rsid w:val="00C45F1F"/>
    <w:rsid w:val="00C50C86"/>
    <w:rsid w:val="00C537F5"/>
    <w:rsid w:val="00C54B55"/>
    <w:rsid w:val="00C569FA"/>
    <w:rsid w:val="00C62337"/>
    <w:rsid w:val="00C64B2D"/>
    <w:rsid w:val="00C65AC3"/>
    <w:rsid w:val="00C660A4"/>
    <w:rsid w:val="00C72D1D"/>
    <w:rsid w:val="00C73E29"/>
    <w:rsid w:val="00C8167B"/>
    <w:rsid w:val="00C8200F"/>
    <w:rsid w:val="00C82B3F"/>
    <w:rsid w:val="00C82C0A"/>
    <w:rsid w:val="00C85C17"/>
    <w:rsid w:val="00C87287"/>
    <w:rsid w:val="00C9101E"/>
    <w:rsid w:val="00C93986"/>
    <w:rsid w:val="00C940F6"/>
    <w:rsid w:val="00C94AC1"/>
    <w:rsid w:val="00C97270"/>
    <w:rsid w:val="00C97F01"/>
    <w:rsid w:val="00CA0DCC"/>
    <w:rsid w:val="00CA13A6"/>
    <w:rsid w:val="00CA1C87"/>
    <w:rsid w:val="00CA3311"/>
    <w:rsid w:val="00CA4026"/>
    <w:rsid w:val="00CA4673"/>
    <w:rsid w:val="00CA56DC"/>
    <w:rsid w:val="00CB0C9D"/>
    <w:rsid w:val="00CB31B8"/>
    <w:rsid w:val="00CB493B"/>
    <w:rsid w:val="00CB6D46"/>
    <w:rsid w:val="00CB7CCE"/>
    <w:rsid w:val="00CC062B"/>
    <w:rsid w:val="00CC10C6"/>
    <w:rsid w:val="00CC1F0B"/>
    <w:rsid w:val="00CC2539"/>
    <w:rsid w:val="00CC27AF"/>
    <w:rsid w:val="00CC5DD1"/>
    <w:rsid w:val="00CC6D88"/>
    <w:rsid w:val="00CC71DE"/>
    <w:rsid w:val="00CD3BA7"/>
    <w:rsid w:val="00CD49D4"/>
    <w:rsid w:val="00CD6543"/>
    <w:rsid w:val="00CD7DBE"/>
    <w:rsid w:val="00CE0122"/>
    <w:rsid w:val="00CE0AF9"/>
    <w:rsid w:val="00CE1490"/>
    <w:rsid w:val="00CE71DB"/>
    <w:rsid w:val="00CF1CCE"/>
    <w:rsid w:val="00CF5EF1"/>
    <w:rsid w:val="00CF672F"/>
    <w:rsid w:val="00CF7CBD"/>
    <w:rsid w:val="00CF7EAF"/>
    <w:rsid w:val="00D0296D"/>
    <w:rsid w:val="00D040F3"/>
    <w:rsid w:val="00D04CD7"/>
    <w:rsid w:val="00D05766"/>
    <w:rsid w:val="00D06102"/>
    <w:rsid w:val="00D1027E"/>
    <w:rsid w:val="00D10897"/>
    <w:rsid w:val="00D12BFD"/>
    <w:rsid w:val="00D15ACE"/>
    <w:rsid w:val="00D1693E"/>
    <w:rsid w:val="00D200FF"/>
    <w:rsid w:val="00D2062A"/>
    <w:rsid w:val="00D26E62"/>
    <w:rsid w:val="00D32530"/>
    <w:rsid w:val="00D326EF"/>
    <w:rsid w:val="00D327AB"/>
    <w:rsid w:val="00D33026"/>
    <w:rsid w:val="00D34C73"/>
    <w:rsid w:val="00D35679"/>
    <w:rsid w:val="00D358B4"/>
    <w:rsid w:val="00D358CC"/>
    <w:rsid w:val="00D37AC2"/>
    <w:rsid w:val="00D40F9D"/>
    <w:rsid w:val="00D42E39"/>
    <w:rsid w:val="00D45AFC"/>
    <w:rsid w:val="00D46C05"/>
    <w:rsid w:val="00D516B0"/>
    <w:rsid w:val="00D52446"/>
    <w:rsid w:val="00D52519"/>
    <w:rsid w:val="00D54A56"/>
    <w:rsid w:val="00D54ABB"/>
    <w:rsid w:val="00D54F5E"/>
    <w:rsid w:val="00D56F13"/>
    <w:rsid w:val="00D56F8A"/>
    <w:rsid w:val="00D601CC"/>
    <w:rsid w:val="00D609D0"/>
    <w:rsid w:val="00D629F0"/>
    <w:rsid w:val="00D62FBD"/>
    <w:rsid w:val="00D650AE"/>
    <w:rsid w:val="00D658C8"/>
    <w:rsid w:val="00D65B09"/>
    <w:rsid w:val="00D66CA9"/>
    <w:rsid w:val="00D7109E"/>
    <w:rsid w:val="00D74B45"/>
    <w:rsid w:val="00D74CEC"/>
    <w:rsid w:val="00D76CD4"/>
    <w:rsid w:val="00D80409"/>
    <w:rsid w:val="00D80995"/>
    <w:rsid w:val="00D81E7A"/>
    <w:rsid w:val="00D842C8"/>
    <w:rsid w:val="00D857AE"/>
    <w:rsid w:val="00D87121"/>
    <w:rsid w:val="00D9144D"/>
    <w:rsid w:val="00DA1268"/>
    <w:rsid w:val="00DA179B"/>
    <w:rsid w:val="00DA1854"/>
    <w:rsid w:val="00DA2A61"/>
    <w:rsid w:val="00DA3308"/>
    <w:rsid w:val="00DA4465"/>
    <w:rsid w:val="00DB0AD6"/>
    <w:rsid w:val="00DB0E40"/>
    <w:rsid w:val="00DB3DD1"/>
    <w:rsid w:val="00DB4918"/>
    <w:rsid w:val="00DB56C2"/>
    <w:rsid w:val="00DB5CAD"/>
    <w:rsid w:val="00DB63DF"/>
    <w:rsid w:val="00DC2876"/>
    <w:rsid w:val="00DC2F96"/>
    <w:rsid w:val="00DC34A7"/>
    <w:rsid w:val="00DC3FB4"/>
    <w:rsid w:val="00DC404C"/>
    <w:rsid w:val="00DC65BE"/>
    <w:rsid w:val="00DC6ACB"/>
    <w:rsid w:val="00DD0A32"/>
    <w:rsid w:val="00DD19B0"/>
    <w:rsid w:val="00DD3E75"/>
    <w:rsid w:val="00DE0D8F"/>
    <w:rsid w:val="00DE38A1"/>
    <w:rsid w:val="00DE5128"/>
    <w:rsid w:val="00DE62A0"/>
    <w:rsid w:val="00DE6F93"/>
    <w:rsid w:val="00DF0378"/>
    <w:rsid w:val="00DF38EE"/>
    <w:rsid w:val="00DF3C53"/>
    <w:rsid w:val="00DF40DE"/>
    <w:rsid w:val="00E01EFB"/>
    <w:rsid w:val="00E0204F"/>
    <w:rsid w:val="00E03FFC"/>
    <w:rsid w:val="00E0485A"/>
    <w:rsid w:val="00E05104"/>
    <w:rsid w:val="00E05942"/>
    <w:rsid w:val="00E06331"/>
    <w:rsid w:val="00E14317"/>
    <w:rsid w:val="00E16BC7"/>
    <w:rsid w:val="00E17BBD"/>
    <w:rsid w:val="00E21095"/>
    <w:rsid w:val="00E22CBD"/>
    <w:rsid w:val="00E25B1D"/>
    <w:rsid w:val="00E26263"/>
    <w:rsid w:val="00E310FE"/>
    <w:rsid w:val="00E35AEF"/>
    <w:rsid w:val="00E37E83"/>
    <w:rsid w:val="00E415D7"/>
    <w:rsid w:val="00E425A1"/>
    <w:rsid w:val="00E42AFE"/>
    <w:rsid w:val="00E43E19"/>
    <w:rsid w:val="00E448AD"/>
    <w:rsid w:val="00E46018"/>
    <w:rsid w:val="00E53248"/>
    <w:rsid w:val="00E53813"/>
    <w:rsid w:val="00E56F3C"/>
    <w:rsid w:val="00E57CD0"/>
    <w:rsid w:val="00E61DAA"/>
    <w:rsid w:val="00E63832"/>
    <w:rsid w:val="00E657A7"/>
    <w:rsid w:val="00E65A58"/>
    <w:rsid w:val="00E65D48"/>
    <w:rsid w:val="00E70163"/>
    <w:rsid w:val="00E70B29"/>
    <w:rsid w:val="00E71B3B"/>
    <w:rsid w:val="00E73E03"/>
    <w:rsid w:val="00E7443B"/>
    <w:rsid w:val="00E76E6D"/>
    <w:rsid w:val="00E857DA"/>
    <w:rsid w:val="00E85D16"/>
    <w:rsid w:val="00E914A6"/>
    <w:rsid w:val="00E91B9F"/>
    <w:rsid w:val="00E91EB0"/>
    <w:rsid w:val="00E9372D"/>
    <w:rsid w:val="00E948EC"/>
    <w:rsid w:val="00E96265"/>
    <w:rsid w:val="00EA04EC"/>
    <w:rsid w:val="00EA4235"/>
    <w:rsid w:val="00EA5339"/>
    <w:rsid w:val="00EA5BC6"/>
    <w:rsid w:val="00EB07DB"/>
    <w:rsid w:val="00EB3688"/>
    <w:rsid w:val="00EB3C63"/>
    <w:rsid w:val="00EB539A"/>
    <w:rsid w:val="00EB712E"/>
    <w:rsid w:val="00EB7D93"/>
    <w:rsid w:val="00EB7F30"/>
    <w:rsid w:val="00EC19C1"/>
    <w:rsid w:val="00EC35AA"/>
    <w:rsid w:val="00EC424E"/>
    <w:rsid w:val="00ED0942"/>
    <w:rsid w:val="00ED41E0"/>
    <w:rsid w:val="00ED54A7"/>
    <w:rsid w:val="00EE14C2"/>
    <w:rsid w:val="00EE3E90"/>
    <w:rsid w:val="00EE4431"/>
    <w:rsid w:val="00EE46D4"/>
    <w:rsid w:val="00EE578A"/>
    <w:rsid w:val="00EE72AE"/>
    <w:rsid w:val="00EF6581"/>
    <w:rsid w:val="00EF66B6"/>
    <w:rsid w:val="00EF6E18"/>
    <w:rsid w:val="00EF7A73"/>
    <w:rsid w:val="00F00C83"/>
    <w:rsid w:val="00F01E28"/>
    <w:rsid w:val="00F02F7F"/>
    <w:rsid w:val="00F03953"/>
    <w:rsid w:val="00F050A6"/>
    <w:rsid w:val="00F0535D"/>
    <w:rsid w:val="00F10B3D"/>
    <w:rsid w:val="00F23994"/>
    <w:rsid w:val="00F24D90"/>
    <w:rsid w:val="00F26EDB"/>
    <w:rsid w:val="00F300A9"/>
    <w:rsid w:val="00F32804"/>
    <w:rsid w:val="00F3474B"/>
    <w:rsid w:val="00F347DF"/>
    <w:rsid w:val="00F34C88"/>
    <w:rsid w:val="00F40348"/>
    <w:rsid w:val="00F410FA"/>
    <w:rsid w:val="00F4422F"/>
    <w:rsid w:val="00F45838"/>
    <w:rsid w:val="00F45988"/>
    <w:rsid w:val="00F476F5"/>
    <w:rsid w:val="00F53E3B"/>
    <w:rsid w:val="00F565BB"/>
    <w:rsid w:val="00F639DA"/>
    <w:rsid w:val="00F653F6"/>
    <w:rsid w:val="00F66139"/>
    <w:rsid w:val="00F701E7"/>
    <w:rsid w:val="00F71B3F"/>
    <w:rsid w:val="00F7278A"/>
    <w:rsid w:val="00F731EF"/>
    <w:rsid w:val="00F73CB4"/>
    <w:rsid w:val="00F745C4"/>
    <w:rsid w:val="00F75D7C"/>
    <w:rsid w:val="00F77944"/>
    <w:rsid w:val="00F81006"/>
    <w:rsid w:val="00F82861"/>
    <w:rsid w:val="00F82BD3"/>
    <w:rsid w:val="00F83E66"/>
    <w:rsid w:val="00F86B89"/>
    <w:rsid w:val="00F87350"/>
    <w:rsid w:val="00F87490"/>
    <w:rsid w:val="00F918BD"/>
    <w:rsid w:val="00F92CBB"/>
    <w:rsid w:val="00F9380B"/>
    <w:rsid w:val="00F95E38"/>
    <w:rsid w:val="00F96D92"/>
    <w:rsid w:val="00F96E26"/>
    <w:rsid w:val="00FA3E24"/>
    <w:rsid w:val="00FA55CE"/>
    <w:rsid w:val="00FA7D7B"/>
    <w:rsid w:val="00FB23C3"/>
    <w:rsid w:val="00FB29D9"/>
    <w:rsid w:val="00FB2A64"/>
    <w:rsid w:val="00FB63F0"/>
    <w:rsid w:val="00FC1049"/>
    <w:rsid w:val="00FC1ADE"/>
    <w:rsid w:val="00FC5192"/>
    <w:rsid w:val="00FC7636"/>
    <w:rsid w:val="00FD0131"/>
    <w:rsid w:val="00FD254F"/>
    <w:rsid w:val="00FD3863"/>
    <w:rsid w:val="00FD7D88"/>
    <w:rsid w:val="00FE21FF"/>
    <w:rsid w:val="00FE238B"/>
    <w:rsid w:val="00FE23E3"/>
    <w:rsid w:val="00FE2AA0"/>
    <w:rsid w:val="00FE3F07"/>
    <w:rsid w:val="00FE466E"/>
    <w:rsid w:val="00FE5489"/>
    <w:rsid w:val="00FE76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3489"/>
    <o:shapelayout v:ext="edit">
      <o:idmap v:ext="edit" data="1"/>
    </o:shapelayout>
  </w:shapeDefaults>
  <w:decimalSymbol w:val="."/>
  <w:listSeparator w:val=","/>
  <w14:docId w14:val="3705BE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78057F"/>
    <w:pPr>
      <w:widowControl w:val="0"/>
      <w:adjustRightInd w:val="0"/>
      <w:spacing w:line="360" w:lineRule="atLeast"/>
      <w:textAlignment w:val="baseline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E43E19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a4">
    <w:name w:val="footer"/>
    <w:basedOn w:val="a"/>
    <w:link w:val="a5"/>
    <w:uiPriority w:val="99"/>
    <w:rsid w:val="00E43E19"/>
    <w:pPr>
      <w:tabs>
        <w:tab w:val="center" w:pos="4153"/>
        <w:tab w:val="right" w:pos="8306"/>
      </w:tabs>
      <w:snapToGrid w:val="0"/>
    </w:pPr>
    <w:rPr>
      <w:sz w:val="20"/>
    </w:rPr>
  </w:style>
  <w:style w:type="paragraph" w:customStyle="1" w:styleId="EndNoteBibliography">
    <w:name w:val="EndNote Bibliography"/>
    <w:basedOn w:val="a"/>
    <w:link w:val="EndNoteBibliography0"/>
    <w:rsid w:val="00EB7D93"/>
    <w:pPr>
      <w:adjustRightInd/>
      <w:spacing w:line="240" w:lineRule="auto"/>
      <w:ind w:leftChars="200" w:left="200" w:firstLine="482"/>
      <w:textAlignment w:val="auto"/>
    </w:pPr>
    <w:rPr>
      <w:noProof/>
      <w:kern w:val="2"/>
      <w:szCs w:val="24"/>
    </w:rPr>
  </w:style>
  <w:style w:type="character" w:customStyle="1" w:styleId="EndNoteBibliography0">
    <w:name w:val="EndNote Bibliography 字元"/>
    <w:link w:val="EndNoteBibliography"/>
    <w:rsid w:val="00EB7D93"/>
    <w:rPr>
      <w:noProof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B4AED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7B4AED"/>
    <w:rPr>
      <w:noProof/>
      <w:sz w:val="24"/>
    </w:rPr>
  </w:style>
  <w:style w:type="character" w:styleId="a6">
    <w:name w:val="Hyperlink"/>
    <w:rsid w:val="007B4AED"/>
    <w:rPr>
      <w:color w:val="0000FF"/>
      <w:u w:val="single"/>
    </w:rPr>
  </w:style>
  <w:style w:type="table" w:customStyle="1" w:styleId="1">
    <w:name w:val="淺色網底1"/>
    <w:basedOn w:val="a1"/>
    <w:next w:val="4"/>
    <w:uiPriority w:val="60"/>
    <w:rsid w:val="00377EB9"/>
    <w:rPr>
      <w:rFonts w:ascii="Cambria" w:hAnsi="Cambria"/>
      <w:color w:val="000000"/>
      <w:kern w:val="2"/>
      <w:sz w:val="24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淺色網底4"/>
    <w:basedOn w:val="a1"/>
    <w:uiPriority w:val="60"/>
    <w:rsid w:val="00377EB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">
    <w:name w:val="淺色網底2"/>
    <w:basedOn w:val="a1"/>
    <w:next w:val="3"/>
    <w:uiPriority w:val="60"/>
    <w:rsid w:val="00377EB9"/>
    <w:rPr>
      <w:rFonts w:ascii="Cambria" w:hAnsi="Cambria"/>
      <w:color w:val="000000"/>
      <w:kern w:val="2"/>
      <w:sz w:val="24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">
    <w:name w:val="淺色網底3"/>
    <w:basedOn w:val="a1"/>
    <w:uiPriority w:val="60"/>
    <w:rsid w:val="00377EB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5">
    <w:name w:val="頁尾 字元"/>
    <w:basedOn w:val="a0"/>
    <w:link w:val="a4"/>
    <w:uiPriority w:val="99"/>
    <w:rsid w:val="00637274"/>
  </w:style>
  <w:style w:type="paragraph" w:styleId="a7">
    <w:name w:val="Body Text"/>
    <w:basedOn w:val="a"/>
    <w:link w:val="a8"/>
    <w:rsid w:val="00665377"/>
    <w:pPr>
      <w:adjustRightInd/>
      <w:spacing w:line="480" w:lineRule="auto"/>
      <w:jc w:val="both"/>
      <w:textAlignment w:val="auto"/>
    </w:pPr>
    <w:rPr>
      <w:color w:val="000000"/>
      <w:szCs w:val="24"/>
    </w:rPr>
  </w:style>
  <w:style w:type="character" w:customStyle="1" w:styleId="a8">
    <w:name w:val="本文 字元"/>
    <w:link w:val="a7"/>
    <w:rsid w:val="00665377"/>
    <w:rPr>
      <w:color w:val="000000"/>
      <w:sz w:val="24"/>
      <w:szCs w:val="24"/>
    </w:rPr>
  </w:style>
  <w:style w:type="paragraph" w:styleId="a9">
    <w:name w:val="Balloon Text"/>
    <w:basedOn w:val="a"/>
    <w:link w:val="aa"/>
    <w:rsid w:val="007B5E5D"/>
    <w:pPr>
      <w:spacing w:line="240" w:lineRule="auto"/>
    </w:pPr>
    <w:rPr>
      <w:rFonts w:ascii="Heiti TC Light" w:eastAsia="Heiti TC Light"/>
      <w:sz w:val="18"/>
      <w:szCs w:val="18"/>
    </w:rPr>
  </w:style>
  <w:style w:type="character" w:customStyle="1" w:styleId="aa">
    <w:name w:val="註解方塊文字 字元"/>
    <w:link w:val="a9"/>
    <w:rsid w:val="007B5E5D"/>
    <w:rPr>
      <w:rFonts w:ascii="Heiti TC Light" w:eastAsia="Heiti TC Light"/>
      <w:sz w:val="18"/>
      <w:szCs w:val="18"/>
    </w:rPr>
  </w:style>
  <w:style w:type="character" w:styleId="ab">
    <w:name w:val="annotation reference"/>
    <w:uiPriority w:val="99"/>
    <w:rsid w:val="0069153F"/>
    <w:rPr>
      <w:sz w:val="18"/>
      <w:szCs w:val="18"/>
    </w:rPr>
  </w:style>
  <w:style w:type="paragraph" w:styleId="ac">
    <w:name w:val="annotation text"/>
    <w:basedOn w:val="a"/>
    <w:link w:val="ad"/>
    <w:rsid w:val="0069153F"/>
  </w:style>
  <w:style w:type="character" w:customStyle="1" w:styleId="ad">
    <w:name w:val="註解文字 字元"/>
    <w:link w:val="ac"/>
    <w:rsid w:val="0069153F"/>
    <w:rPr>
      <w:sz w:val="24"/>
    </w:rPr>
  </w:style>
  <w:style w:type="paragraph" w:styleId="ae">
    <w:name w:val="annotation subject"/>
    <w:basedOn w:val="ac"/>
    <w:next w:val="ac"/>
    <w:link w:val="af"/>
    <w:rsid w:val="0069153F"/>
    <w:rPr>
      <w:b/>
      <w:bCs/>
    </w:rPr>
  </w:style>
  <w:style w:type="character" w:customStyle="1" w:styleId="af">
    <w:name w:val="註解主旨 字元"/>
    <w:link w:val="ae"/>
    <w:rsid w:val="0069153F"/>
    <w:rPr>
      <w:b/>
      <w:bCs/>
      <w:sz w:val="24"/>
    </w:rPr>
  </w:style>
  <w:style w:type="character" w:customStyle="1" w:styleId="st1">
    <w:name w:val="st1"/>
    <w:basedOn w:val="a0"/>
    <w:rsid w:val="000D3946"/>
  </w:style>
  <w:style w:type="character" w:customStyle="1" w:styleId="ft">
    <w:name w:val="ft"/>
    <w:basedOn w:val="a0"/>
    <w:rsid w:val="000D3946"/>
  </w:style>
  <w:style w:type="paragraph" w:styleId="Web">
    <w:name w:val="Normal (Web)"/>
    <w:basedOn w:val="a"/>
    <w:uiPriority w:val="99"/>
    <w:unhideWhenUsed/>
    <w:rsid w:val="00747CB2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新細明體" w:hAnsi="新細明體" w:cs="新細明體"/>
      <w:szCs w:val="24"/>
    </w:rPr>
  </w:style>
  <w:style w:type="character" w:customStyle="1" w:styleId="Hyperlink1">
    <w:name w:val="Hyperlink1"/>
    <w:rsid w:val="0086658A"/>
    <w:rPr>
      <w:color w:val="0000FF"/>
      <w:u w:val="single"/>
    </w:rPr>
  </w:style>
  <w:style w:type="paragraph" w:styleId="af0">
    <w:name w:val="List Paragraph"/>
    <w:basedOn w:val="a"/>
    <w:uiPriority w:val="34"/>
    <w:qFormat/>
    <w:rsid w:val="00F476F5"/>
    <w:pPr>
      <w:ind w:leftChars="200" w:left="480"/>
    </w:pPr>
  </w:style>
  <w:style w:type="character" w:customStyle="1" w:styleId="apple-converted-space">
    <w:name w:val="apple-converted-space"/>
    <w:basedOn w:val="a0"/>
    <w:rsid w:val="001E643F"/>
  </w:style>
  <w:style w:type="character" w:styleId="af1">
    <w:name w:val="line number"/>
    <w:basedOn w:val="a0"/>
    <w:rsid w:val="00C66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7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39903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6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8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545561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89460">
      <w:bodyDiv w:val="1"/>
      <w:marLeft w:val="0"/>
      <w:marRight w:val="0"/>
      <w:marTop w:val="0"/>
      <w:marBottom w:val="0"/>
      <w:divBdr>
        <w:top w:val="single" w:sz="2" w:space="4" w:color="000000"/>
        <w:left w:val="single" w:sz="2" w:space="4" w:color="000000"/>
        <w:bottom w:val="single" w:sz="2" w:space="4" w:color="000000"/>
        <w:right w:val="single" w:sz="2" w:space="4" w:color="000000"/>
      </w:divBdr>
      <w:divsChild>
        <w:div w:id="184570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4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95581">
          <w:marLeft w:val="0"/>
          <w:marRight w:val="0"/>
          <w:marTop w:val="13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2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91331">
          <w:marLeft w:val="0"/>
          <w:marRight w:val="0"/>
          <w:marTop w:val="13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E13A64-2EF1-4C3F-8374-466C35865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05T15:13:00Z</dcterms:created>
  <dcterms:modified xsi:type="dcterms:W3CDTF">2017-07-19T22:47:00Z</dcterms:modified>
</cp:coreProperties>
</file>